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0C927F" w14:textId="48802DD3" w:rsidR="003A5BD2" w:rsidRPr="00875B69" w:rsidRDefault="003A5BD2" w:rsidP="00816ACF">
      <w:pPr>
        <w:spacing w:after="120"/>
        <w:jc w:val="center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bCs/>
        </w:rPr>
        <w:t xml:space="preserve">Table </w:t>
      </w:r>
      <w:r w:rsidR="00CB4BD9">
        <w:rPr>
          <w:rFonts w:ascii="Times New Roman" w:hAnsi="Times New Roman" w:cs="Times New Roman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2</w:t>
      </w:r>
      <w:r w:rsidRPr="00362A57">
        <w:rPr>
          <w:rFonts w:ascii="Times New Roman" w:hAnsi="Times New Roman" w:cs="Times New Roman"/>
          <w:b/>
          <w:bCs/>
        </w:rPr>
        <w:t>.</w:t>
      </w:r>
      <w:r w:rsidRPr="00362A57">
        <w:rPr>
          <w:rFonts w:ascii="Times New Roman" w:hAnsi="Times New Roman" w:cs="Times New Roman"/>
        </w:rPr>
        <w:t xml:space="preserve"> Baseline and follow-up </w:t>
      </w:r>
      <w:proofErr w:type="spellStart"/>
      <w:r w:rsidRPr="00362A57">
        <w:rPr>
          <w:rFonts w:ascii="Times New Roman" w:hAnsi="Times New Roman" w:cs="Times New Roman"/>
        </w:rPr>
        <w:t>standartised</w:t>
      </w:r>
      <w:proofErr w:type="spellEnd"/>
      <w:r w:rsidRPr="00362A57">
        <w:rPr>
          <w:rFonts w:ascii="Times New Roman" w:hAnsi="Times New Roman" w:cs="Times New Roman"/>
        </w:rPr>
        <w:t xml:space="preserve"> clinical, laboratory and radiological parameters.</w:t>
      </w:r>
    </w:p>
    <w:tbl>
      <w:tblPr>
        <w:tblStyle w:val="PlainTable2"/>
        <w:tblW w:w="9923" w:type="dxa"/>
        <w:tblLook w:val="04A0" w:firstRow="1" w:lastRow="0" w:firstColumn="1" w:lastColumn="0" w:noHBand="0" w:noVBand="1"/>
      </w:tblPr>
      <w:tblGrid>
        <w:gridCol w:w="1729"/>
        <w:gridCol w:w="1044"/>
        <w:gridCol w:w="976"/>
        <w:gridCol w:w="957"/>
        <w:gridCol w:w="938"/>
        <w:gridCol w:w="938"/>
        <w:gridCol w:w="1084"/>
        <w:gridCol w:w="1207"/>
        <w:gridCol w:w="1050"/>
      </w:tblGrid>
      <w:tr w:rsidR="00E65B0D" w:rsidRPr="00362A57" w14:paraId="0FDAE23A" w14:textId="21BA3CB3" w:rsidTr="00816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0C5CECE1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Parameter</w:t>
            </w:r>
          </w:p>
        </w:tc>
        <w:tc>
          <w:tcPr>
            <w:tcW w:w="1044" w:type="dxa"/>
          </w:tcPr>
          <w:p w14:paraId="63F825F0" w14:textId="77777777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Baseline</w:t>
            </w:r>
          </w:p>
        </w:tc>
        <w:tc>
          <w:tcPr>
            <w:tcW w:w="976" w:type="dxa"/>
          </w:tcPr>
          <w:p w14:paraId="41D45CDA" w14:textId="77777777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Day +7</w:t>
            </w:r>
          </w:p>
        </w:tc>
        <w:tc>
          <w:tcPr>
            <w:tcW w:w="957" w:type="dxa"/>
          </w:tcPr>
          <w:p w14:paraId="0AFAE9EB" w14:textId="77777777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Day +14</w:t>
            </w:r>
          </w:p>
        </w:tc>
        <w:tc>
          <w:tcPr>
            <w:tcW w:w="938" w:type="dxa"/>
          </w:tcPr>
          <w:p w14:paraId="56ECA43A" w14:textId="77777777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Day +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938" w:type="dxa"/>
          </w:tcPr>
          <w:p w14:paraId="4F652654" w14:textId="77777777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Day +60</w:t>
            </w:r>
          </w:p>
        </w:tc>
        <w:tc>
          <w:tcPr>
            <w:tcW w:w="1084" w:type="dxa"/>
          </w:tcPr>
          <w:p w14:paraId="767C3583" w14:textId="77777777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Day +90</w:t>
            </w:r>
          </w:p>
        </w:tc>
        <w:tc>
          <w:tcPr>
            <w:tcW w:w="1207" w:type="dxa"/>
          </w:tcPr>
          <w:p w14:paraId="161DC9FE" w14:textId="77777777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Day +180</w:t>
            </w:r>
          </w:p>
        </w:tc>
        <w:tc>
          <w:tcPr>
            <w:tcW w:w="1050" w:type="dxa"/>
          </w:tcPr>
          <w:p w14:paraId="00B76BFC" w14:textId="5A683125" w:rsidR="00E65B0D" w:rsidRPr="00362A57" w:rsidRDefault="00E65B0D" w:rsidP="00816AC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y +270</w:t>
            </w:r>
          </w:p>
        </w:tc>
      </w:tr>
      <w:tr w:rsidR="00E65B0D" w:rsidRPr="00362A57" w14:paraId="4B968E73" w14:textId="17B64491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3" w:type="dxa"/>
            <w:gridSpan w:val="8"/>
          </w:tcPr>
          <w:p w14:paraId="5B259373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Serum parameters</w:t>
            </w:r>
          </w:p>
        </w:tc>
        <w:tc>
          <w:tcPr>
            <w:tcW w:w="1050" w:type="dxa"/>
          </w:tcPr>
          <w:p w14:paraId="467133FC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B0D" w:rsidRPr="00362A57" w14:paraId="347F80DD" w14:textId="7FE4308F" w:rsidTr="00816ACF">
        <w:trPr>
          <w:trHeight w:val="73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9E3AC4A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GAD serum IU/L ELISA</w:t>
            </w:r>
          </w:p>
        </w:tc>
        <w:tc>
          <w:tcPr>
            <w:tcW w:w="1044" w:type="dxa"/>
            <w:vAlign w:val="center"/>
          </w:tcPr>
          <w:p w14:paraId="5E557CE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0219</w:t>
            </w:r>
          </w:p>
        </w:tc>
        <w:tc>
          <w:tcPr>
            <w:tcW w:w="976" w:type="dxa"/>
            <w:vAlign w:val="center"/>
          </w:tcPr>
          <w:p w14:paraId="10A5AAF3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3E9BD783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7BA78F02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4657</w:t>
            </w:r>
          </w:p>
        </w:tc>
        <w:tc>
          <w:tcPr>
            <w:tcW w:w="938" w:type="dxa"/>
            <w:vAlign w:val="center"/>
          </w:tcPr>
          <w:p w14:paraId="6626386F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281</w:t>
            </w:r>
          </w:p>
        </w:tc>
        <w:tc>
          <w:tcPr>
            <w:tcW w:w="1084" w:type="dxa"/>
            <w:vAlign w:val="center"/>
          </w:tcPr>
          <w:p w14:paraId="634FEC23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648,85</w:t>
            </w:r>
          </w:p>
        </w:tc>
        <w:tc>
          <w:tcPr>
            <w:tcW w:w="1207" w:type="dxa"/>
            <w:vAlign w:val="center"/>
          </w:tcPr>
          <w:p w14:paraId="0C22F78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503,99</w:t>
            </w:r>
          </w:p>
        </w:tc>
        <w:tc>
          <w:tcPr>
            <w:tcW w:w="1050" w:type="dxa"/>
          </w:tcPr>
          <w:p w14:paraId="4142B386" w14:textId="77777777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27D695" w14:textId="5D5C840C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.09</w:t>
            </w:r>
          </w:p>
        </w:tc>
      </w:tr>
      <w:tr w:rsidR="00E65B0D" w:rsidRPr="00362A57" w14:paraId="1FAAA106" w14:textId="435FFD0D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1A7F714F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CD19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lls/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BE09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44" w:type="dxa"/>
            <w:vAlign w:val="center"/>
          </w:tcPr>
          <w:p w14:paraId="262AA111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976" w:type="dxa"/>
            <w:vAlign w:val="center"/>
          </w:tcPr>
          <w:p w14:paraId="4C71D9F3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vAlign w:val="center"/>
          </w:tcPr>
          <w:p w14:paraId="46C311C6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center"/>
          </w:tcPr>
          <w:p w14:paraId="448DB23F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center"/>
          </w:tcPr>
          <w:p w14:paraId="0AFBE226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center"/>
          </w:tcPr>
          <w:p w14:paraId="7C1F7550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207" w:type="dxa"/>
            <w:vAlign w:val="center"/>
          </w:tcPr>
          <w:p w14:paraId="5DE47007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1050" w:type="dxa"/>
          </w:tcPr>
          <w:p w14:paraId="547BBD5A" w14:textId="13D96D91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9</w:t>
            </w:r>
          </w:p>
        </w:tc>
      </w:tr>
      <w:tr w:rsidR="00E65B0D" w:rsidRPr="00362A57" w14:paraId="2D690181" w14:textId="2A1C1989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FF02CE8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CD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lls/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BE09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44" w:type="dxa"/>
            <w:vAlign w:val="center"/>
          </w:tcPr>
          <w:p w14:paraId="6BF7B64A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431</w:t>
            </w:r>
          </w:p>
        </w:tc>
        <w:tc>
          <w:tcPr>
            <w:tcW w:w="976" w:type="dxa"/>
            <w:vAlign w:val="center"/>
          </w:tcPr>
          <w:p w14:paraId="19193862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428</w:t>
            </w:r>
          </w:p>
        </w:tc>
        <w:tc>
          <w:tcPr>
            <w:tcW w:w="957" w:type="dxa"/>
            <w:vAlign w:val="center"/>
          </w:tcPr>
          <w:p w14:paraId="7794D90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833</w:t>
            </w:r>
          </w:p>
        </w:tc>
        <w:tc>
          <w:tcPr>
            <w:tcW w:w="938" w:type="dxa"/>
            <w:vAlign w:val="center"/>
          </w:tcPr>
          <w:p w14:paraId="24578C36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694</w:t>
            </w:r>
          </w:p>
        </w:tc>
        <w:tc>
          <w:tcPr>
            <w:tcW w:w="938" w:type="dxa"/>
            <w:vAlign w:val="center"/>
          </w:tcPr>
          <w:p w14:paraId="4DAAA7FE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615</w:t>
            </w:r>
          </w:p>
        </w:tc>
        <w:tc>
          <w:tcPr>
            <w:tcW w:w="1084" w:type="dxa"/>
            <w:vAlign w:val="center"/>
          </w:tcPr>
          <w:p w14:paraId="26FB93D7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458</w:t>
            </w:r>
          </w:p>
        </w:tc>
        <w:tc>
          <w:tcPr>
            <w:tcW w:w="1207" w:type="dxa"/>
            <w:vAlign w:val="center"/>
          </w:tcPr>
          <w:p w14:paraId="1C636D6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489</w:t>
            </w:r>
          </w:p>
        </w:tc>
        <w:tc>
          <w:tcPr>
            <w:tcW w:w="1050" w:type="dxa"/>
          </w:tcPr>
          <w:p w14:paraId="130C6F92" w14:textId="39F5EF6A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5</w:t>
            </w:r>
          </w:p>
        </w:tc>
      </w:tr>
      <w:tr w:rsidR="00E65B0D" w:rsidRPr="00362A57" w14:paraId="260CF105" w14:textId="5F20DC80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06B79B9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/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CD4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lls/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BE09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44" w:type="dxa"/>
            <w:vAlign w:val="center"/>
          </w:tcPr>
          <w:p w14:paraId="2629691A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043</w:t>
            </w:r>
          </w:p>
        </w:tc>
        <w:tc>
          <w:tcPr>
            <w:tcW w:w="976" w:type="dxa"/>
            <w:vAlign w:val="center"/>
          </w:tcPr>
          <w:p w14:paraId="1DB1DB72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826</w:t>
            </w:r>
          </w:p>
        </w:tc>
        <w:tc>
          <w:tcPr>
            <w:tcW w:w="957" w:type="dxa"/>
            <w:vAlign w:val="center"/>
          </w:tcPr>
          <w:p w14:paraId="4B3C6574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427</w:t>
            </w:r>
          </w:p>
        </w:tc>
        <w:tc>
          <w:tcPr>
            <w:tcW w:w="938" w:type="dxa"/>
            <w:vAlign w:val="center"/>
          </w:tcPr>
          <w:p w14:paraId="670CE017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444</w:t>
            </w:r>
          </w:p>
        </w:tc>
        <w:tc>
          <w:tcPr>
            <w:tcW w:w="938" w:type="dxa"/>
            <w:vAlign w:val="center"/>
          </w:tcPr>
          <w:p w14:paraId="73FDC119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76</w:t>
            </w:r>
          </w:p>
        </w:tc>
        <w:tc>
          <w:tcPr>
            <w:tcW w:w="1084" w:type="dxa"/>
            <w:vAlign w:val="center"/>
          </w:tcPr>
          <w:p w14:paraId="68E5C7C0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86</w:t>
            </w:r>
          </w:p>
        </w:tc>
        <w:tc>
          <w:tcPr>
            <w:tcW w:w="1207" w:type="dxa"/>
            <w:vAlign w:val="center"/>
          </w:tcPr>
          <w:p w14:paraId="522D11B3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37</w:t>
            </w:r>
          </w:p>
        </w:tc>
        <w:tc>
          <w:tcPr>
            <w:tcW w:w="1050" w:type="dxa"/>
          </w:tcPr>
          <w:p w14:paraId="0AB7F7A4" w14:textId="78BFF775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62</w:t>
            </w:r>
          </w:p>
        </w:tc>
      </w:tr>
      <w:tr w:rsidR="00E65B0D" w:rsidRPr="00362A57" w14:paraId="5D1B34D8" w14:textId="4EA3F996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987235B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D3/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CD8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ells/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mm</w:t>
            </w:r>
            <w:r w:rsidRPr="00BE097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044" w:type="dxa"/>
            <w:vAlign w:val="center"/>
          </w:tcPr>
          <w:p w14:paraId="30645265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976" w:type="dxa"/>
            <w:vAlign w:val="center"/>
          </w:tcPr>
          <w:p w14:paraId="13B9BB9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416</w:t>
            </w:r>
          </w:p>
        </w:tc>
        <w:tc>
          <w:tcPr>
            <w:tcW w:w="957" w:type="dxa"/>
            <w:vAlign w:val="center"/>
          </w:tcPr>
          <w:p w14:paraId="575E73F5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84</w:t>
            </w:r>
          </w:p>
        </w:tc>
        <w:tc>
          <w:tcPr>
            <w:tcW w:w="938" w:type="dxa"/>
            <w:vAlign w:val="center"/>
          </w:tcPr>
          <w:p w14:paraId="5D93719E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938" w:type="dxa"/>
            <w:vAlign w:val="center"/>
          </w:tcPr>
          <w:p w14:paraId="7C7A9EA6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20</w:t>
            </w:r>
          </w:p>
        </w:tc>
        <w:tc>
          <w:tcPr>
            <w:tcW w:w="1084" w:type="dxa"/>
            <w:vAlign w:val="center"/>
          </w:tcPr>
          <w:p w14:paraId="072547D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1207" w:type="dxa"/>
            <w:vAlign w:val="center"/>
          </w:tcPr>
          <w:p w14:paraId="3C4278A5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1050" w:type="dxa"/>
          </w:tcPr>
          <w:p w14:paraId="03AAD360" w14:textId="7D4C29D1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</w:tr>
      <w:tr w:rsidR="00E65B0D" w:rsidRPr="00362A57" w14:paraId="6F069B2A" w14:textId="4B7BC239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7C739AD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IgG g/L</w:t>
            </w:r>
          </w:p>
        </w:tc>
        <w:tc>
          <w:tcPr>
            <w:tcW w:w="1044" w:type="dxa"/>
            <w:vAlign w:val="center"/>
          </w:tcPr>
          <w:p w14:paraId="30FCA1AD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976" w:type="dxa"/>
            <w:vAlign w:val="center"/>
          </w:tcPr>
          <w:p w14:paraId="66D33F30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1.96</w:t>
            </w:r>
          </w:p>
        </w:tc>
        <w:tc>
          <w:tcPr>
            <w:tcW w:w="957" w:type="dxa"/>
            <w:vAlign w:val="center"/>
          </w:tcPr>
          <w:p w14:paraId="512C105E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1.83</w:t>
            </w:r>
          </w:p>
        </w:tc>
        <w:tc>
          <w:tcPr>
            <w:tcW w:w="938" w:type="dxa"/>
            <w:vAlign w:val="center"/>
          </w:tcPr>
          <w:p w14:paraId="227CD0A0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0.77</w:t>
            </w:r>
          </w:p>
        </w:tc>
        <w:tc>
          <w:tcPr>
            <w:tcW w:w="938" w:type="dxa"/>
            <w:vAlign w:val="center"/>
          </w:tcPr>
          <w:p w14:paraId="295C41E0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0.41</w:t>
            </w:r>
          </w:p>
        </w:tc>
        <w:tc>
          <w:tcPr>
            <w:tcW w:w="1084" w:type="dxa"/>
            <w:vAlign w:val="center"/>
          </w:tcPr>
          <w:p w14:paraId="5357E73F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0.25</w:t>
            </w:r>
          </w:p>
        </w:tc>
        <w:tc>
          <w:tcPr>
            <w:tcW w:w="1207" w:type="dxa"/>
            <w:vAlign w:val="center"/>
          </w:tcPr>
          <w:p w14:paraId="6E4F308E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0.48</w:t>
            </w:r>
          </w:p>
        </w:tc>
        <w:tc>
          <w:tcPr>
            <w:tcW w:w="1050" w:type="dxa"/>
          </w:tcPr>
          <w:p w14:paraId="65D6CEF6" w14:textId="1A892F5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0.47</w:t>
            </w:r>
          </w:p>
        </w:tc>
      </w:tr>
      <w:tr w:rsidR="00E65B0D" w:rsidRPr="00362A57" w14:paraId="3DA07A7C" w14:textId="7CCE8D6D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6B7B8388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IgM g/L</w:t>
            </w:r>
          </w:p>
        </w:tc>
        <w:tc>
          <w:tcPr>
            <w:tcW w:w="1044" w:type="dxa"/>
            <w:vAlign w:val="center"/>
          </w:tcPr>
          <w:p w14:paraId="7C71DA2F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976" w:type="dxa"/>
            <w:vAlign w:val="center"/>
          </w:tcPr>
          <w:p w14:paraId="36CC3EE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957" w:type="dxa"/>
            <w:vAlign w:val="center"/>
          </w:tcPr>
          <w:p w14:paraId="5496DBB2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center"/>
          </w:tcPr>
          <w:p w14:paraId="3A770E16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center"/>
          </w:tcPr>
          <w:p w14:paraId="0464345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center"/>
          </w:tcPr>
          <w:p w14:paraId="1338B8F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center"/>
          </w:tcPr>
          <w:p w14:paraId="021D6B0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050" w:type="dxa"/>
          </w:tcPr>
          <w:p w14:paraId="1B149B8A" w14:textId="7589C673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</w:t>
            </w:r>
          </w:p>
        </w:tc>
      </w:tr>
      <w:tr w:rsidR="00E65B0D" w:rsidRPr="00362A57" w14:paraId="7DEE1444" w14:textId="009FCA3D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087B9B2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IgA g/L</w:t>
            </w:r>
          </w:p>
        </w:tc>
        <w:tc>
          <w:tcPr>
            <w:tcW w:w="1044" w:type="dxa"/>
            <w:vAlign w:val="center"/>
          </w:tcPr>
          <w:p w14:paraId="01EBB98F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4B3A58E6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57" w:type="dxa"/>
            <w:vAlign w:val="center"/>
          </w:tcPr>
          <w:p w14:paraId="18714102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center"/>
          </w:tcPr>
          <w:p w14:paraId="4BD79EDA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38" w:type="dxa"/>
            <w:vAlign w:val="center"/>
          </w:tcPr>
          <w:p w14:paraId="29F5E2B8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84" w:type="dxa"/>
            <w:vAlign w:val="center"/>
          </w:tcPr>
          <w:p w14:paraId="5907784C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center"/>
          </w:tcPr>
          <w:p w14:paraId="0E9ED214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14:paraId="0D1E361E" w14:textId="6A3243D0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65B0D" w:rsidRPr="00362A57" w14:paraId="4513B7E9" w14:textId="5B0ED9F7" w:rsidTr="00816ACF">
        <w:trPr>
          <w:trHeight w:val="16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18C6E17" w14:textId="7D9132D6" w:rsidR="00E65B0D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19 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CAR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lls/mm3) detection in peripheral blood using Real-Time PCR</w:t>
            </w:r>
          </w:p>
        </w:tc>
        <w:tc>
          <w:tcPr>
            <w:tcW w:w="1044" w:type="dxa"/>
            <w:vAlign w:val="center"/>
          </w:tcPr>
          <w:p w14:paraId="736825B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7D7BFAFA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63.6</w:t>
            </w:r>
          </w:p>
        </w:tc>
        <w:tc>
          <w:tcPr>
            <w:tcW w:w="957" w:type="dxa"/>
            <w:vAlign w:val="center"/>
          </w:tcPr>
          <w:p w14:paraId="185841D5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8.1</w:t>
            </w:r>
          </w:p>
        </w:tc>
        <w:tc>
          <w:tcPr>
            <w:tcW w:w="938" w:type="dxa"/>
            <w:vAlign w:val="center"/>
          </w:tcPr>
          <w:p w14:paraId="0CE2495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7</w:t>
            </w:r>
          </w:p>
        </w:tc>
        <w:tc>
          <w:tcPr>
            <w:tcW w:w="938" w:type="dxa"/>
            <w:vAlign w:val="center"/>
          </w:tcPr>
          <w:p w14:paraId="60247AF3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4" w:type="dxa"/>
            <w:vAlign w:val="center"/>
          </w:tcPr>
          <w:p w14:paraId="728DAF24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207" w:type="dxa"/>
            <w:vAlign w:val="center"/>
          </w:tcPr>
          <w:p w14:paraId="4084E360" w14:textId="70C62BF4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&lt;0.1</w:t>
            </w:r>
          </w:p>
        </w:tc>
        <w:tc>
          <w:tcPr>
            <w:tcW w:w="1050" w:type="dxa"/>
          </w:tcPr>
          <w:p w14:paraId="67C1B151" w14:textId="77777777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1FC353" w14:textId="77777777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CF5AA7" w14:textId="77777777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09FF50" w14:textId="1AD5A0D2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  <w:p w14:paraId="63CCBF7E" w14:textId="275A5358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B0D" w:rsidRPr="00362A57" w14:paraId="2D3F66AE" w14:textId="40DB365D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0833DEA" w14:textId="77777777" w:rsidR="00E65B0D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D19 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CAR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cells/mm</w:t>
            </w:r>
            <w:proofErr w:type="gramStart"/>
            <w:r>
              <w:rPr>
                <w:rFonts w:ascii="Times New Roman" w:hAnsi="Times New Roman" w:cs="Times New Roman"/>
                <w:sz w:val="20"/>
                <w:szCs w:val="20"/>
              </w:rPr>
              <w:t>3 )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tection in peripheral blood using Flow Cytometry</w:t>
            </w:r>
          </w:p>
        </w:tc>
        <w:tc>
          <w:tcPr>
            <w:tcW w:w="1044" w:type="dxa"/>
            <w:vAlign w:val="center"/>
          </w:tcPr>
          <w:p w14:paraId="65EAEC6F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007D4189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41.42</w:t>
            </w:r>
          </w:p>
        </w:tc>
        <w:tc>
          <w:tcPr>
            <w:tcW w:w="957" w:type="dxa"/>
            <w:vAlign w:val="center"/>
          </w:tcPr>
          <w:p w14:paraId="6047C4C3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3.43</w:t>
            </w:r>
          </w:p>
        </w:tc>
        <w:tc>
          <w:tcPr>
            <w:tcW w:w="938" w:type="dxa"/>
            <w:vAlign w:val="center"/>
          </w:tcPr>
          <w:p w14:paraId="3C545C2F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2</w:t>
            </w:r>
          </w:p>
        </w:tc>
        <w:tc>
          <w:tcPr>
            <w:tcW w:w="938" w:type="dxa"/>
            <w:vAlign w:val="center"/>
          </w:tcPr>
          <w:p w14:paraId="0B61593C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0</w:t>
            </w:r>
          </w:p>
        </w:tc>
        <w:tc>
          <w:tcPr>
            <w:tcW w:w="1084" w:type="dxa"/>
            <w:vAlign w:val="center"/>
          </w:tcPr>
          <w:p w14:paraId="30A90453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center"/>
          </w:tcPr>
          <w:p w14:paraId="5F17C076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3</w:t>
            </w:r>
          </w:p>
        </w:tc>
        <w:tc>
          <w:tcPr>
            <w:tcW w:w="1050" w:type="dxa"/>
          </w:tcPr>
          <w:p w14:paraId="3EAA508A" w14:textId="77777777" w:rsidR="00E65B0D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28002E" w14:textId="77777777" w:rsidR="00E65B0D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6D972F" w14:textId="46583E0B" w:rsidR="00E65B0D" w:rsidRDefault="00E65B0D" w:rsidP="00816ACF">
            <w:pPr>
              <w:ind w:hanging="151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C175B6" w14:textId="34D80CBE" w:rsidR="00E65B0D" w:rsidRDefault="00E65B0D" w:rsidP="00816ACF">
            <w:pPr>
              <w:ind w:left="-54" w:right="-39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  <w:tr w:rsidR="00E65B0D" w:rsidRPr="00362A57" w14:paraId="503B8B5F" w14:textId="7CCD9E7B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452E5B1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ction of CD19 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CAR T in CD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eripheral blood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044" w:type="dxa"/>
            <w:vAlign w:val="center"/>
          </w:tcPr>
          <w:p w14:paraId="2B42B841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39A36051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957" w:type="dxa"/>
            <w:vAlign w:val="center"/>
          </w:tcPr>
          <w:p w14:paraId="4BB2E0F0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38" w:type="dxa"/>
            <w:vAlign w:val="center"/>
          </w:tcPr>
          <w:p w14:paraId="286C250A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938" w:type="dxa"/>
            <w:vAlign w:val="center"/>
          </w:tcPr>
          <w:p w14:paraId="57D5BFE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  <w:tc>
          <w:tcPr>
            <w:tcW w:w="1084" w:type="dxa"/>
            <w:vAlign w:val="center"/>
          </w:tcPr>
          <w:p w14:paraId="3E3007D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207" w:type="dxa"/>
            <w:vAlign w:val="center"/>
          </w:tcPr>
          <w:p w14:paraId="53AA884B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50" w:type="dxa"/>
          </w:tcPr>
          <w:p w14:paraId="1A942199" w14:textId="77777777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4F5A19" w14:textId="77777777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45CCF1" w14:textId="7140362A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65B0D" w:rsidRPr="00362A57" w14:paraId="25E46938" w14:textId="4BD427EB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3" w:type="dxa"/>
            <w:gridSpan w:val="8"/>
          </w:tcPr>
          <w:p w14:paraId="175EAB75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CSF parameters</w:t>
            </w:r>
          </w:p>
        </w:tc>
        <w:tc>
          <w:tcPr>
            <w:tcW w:w="1050" w:type="dxa"/>
          </w:tcPr>
          <w:p w14:paraId="250C51A4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B0D" w:rsidRPr="00362A57" w14:paraId="37193C28" w14:textId="64A4D04D" w:rsidTr="00816ACF">
        <w:trPr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46A54849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GAD CSF IU/L ELISA</w:t>
            </w:r>
          </w:p>
        </w:tc>
        <w:tc>
          <w:tcPr>
            <w:tcW w:w="1044" w:type="dxa"/>
            <w:vAlign w:val="center"/>
          </w:tcPr>
          <w:p w14:paraId="4DD2E22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4687</w:t>
            </w:r>
          </w:p>
        </w:tc>
        <w:tc>
          <w:tcPr>
            <w:tcW w:w="976" w:type="dxa"/>
            <w:vAlign w:val="center"/>
          </w:tcPr>
          <w:p w14:paraId="2E3BA10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409D6ABA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72142B99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0AD9781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4" w:type="dxa"/>
            <w:vAlign w:val="center"/>
          </w:tcPr>
          <w:p w14:paraId="53E17076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.26</w:t>
            </w:r>
          </w:p>
          <w:p w14:paraId="0AA431BE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(negative)</w:t>
            </w:r>
          </w:p>
        </w:tc>
        <w:tc>
          <w:tcPr>
            <w:tcW w:w="1207" w:type="dxa"/>
            <w:vAlign w:val="center"/>
          </w:tcPr>
          <w:p w14:paraId="5814F574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</w:tcPr>
          <w:p w14:paraId="254FFCE0" w14:textId="77777777" w:rsidR="00E65B0D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D7FE01" w14:textId="4DC54E0C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0D" w:rsidRPr="00362A57" w14:paraId="21CD0DA9" w14:textId="763832A5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E259C47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raction of CD19 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CAR 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cells 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in CD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ymphocytes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CSF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, %</w:t>
            </w:r>
          </w:p>
        </w:tc>
        <w:tc>
          <w:tcPr>
            <w:tcW w:w="1044" w:type="dxa"/>
            <w:vAlign w:val="center"/>
          </w:tcPr>
          <w:p w14:paraId="63E93026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6" w:type="dxa"/>
            <w:vAlign w:val="center"/>
          </w:tcPr>
          <w:p w14:paraId="03E91247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1F6ED38F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79B6DD67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7758AB0E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4" w:type="dxa"/>
            <w:vAlign w:val="center"/>
          </w:tcPr>
          <w:p w14:paraId="1FA734FE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07" w:type="dxa"/>
            <w:vAlign w:val="center"/>
          </w:tcPr>
          <w:p w14:paraId="6CA8C651" w14:textId="77777777" w:rsidR="00E65B0D" w:rsidRPr="00362A57" w:rsidRDefault="00E65B0D" w:rsidP="0002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</w:tcPr>
          <w:p w14:paraId="3A82871C" w14:textId="77777777" w:rsidR="00E65B0D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762A91" w14:textId="77777777" w:rsidR="00E65B0D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FBCC51" w14:textId="3C85FE36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0D" w:rsidRPr="00362A57" w14:paraId="0CE74EF8" w14:textId="2ADA1A51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5291C62A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IgG index</w:t>
            </w:r>
          </w:p>
        </w:tc>
        <w:tc>
          <w:tcPr>
            <w:tcW w:w="1044" w:type="dxa"/>
            <w:vAlign w:val="center"/>
          </w:tcPr>
          <w:p w14:paraId="3D6C14D2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  <w:tc>
          <w:tcPr>
            <w:tcW w:w="976" w:type="dxa"/>
            <w:vAlign w:val="center"/>
          </w:tcPr>
          <w:p w14:paraId="766794C7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7EC383F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2DAB57C1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21524EA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4" w:type="dxa"/>
            <w:vAlign w:val="center"/>
          </w:tcPr>
          <w:p w14:paraId="6DA0E1DE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07" w:type="dxa"/>
            <w:vAlign w:val="center"/>
          </w:tcPr>
          <w:p w14:paraId="5005E321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</w:tcPr>
          <w:p w14:paraId="0C305591" w14:textId="7F4BEB6B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0D" w:rsidRPr="00362A57" w14:paraId="3EB7C105" w14:textId="354F61BC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0CD3BBD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OCB</w:t>
            </w:r>
          </w:p>
        </w:tc>
        <w:tc>
          <w:tcPr>
            <w:tcW w:w="1044" w:type="dxa"/>
            <w:vAlign w:val="center"/>
          </w:tcPr>
          <w:p w14:paraId="7C798B9C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vAlign w:val="center"/>
          </w:tcPr>
          <w:p w14:paraId="5DEDEA96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0B4D73B5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355C99DB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3C873BC1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4" w:type="dxa"/>
            <w:vAlign w:val="center"/>
          </w:tcPr>
          <w:p w14:paraId="2B0C22BF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07" w:type="dxa"/>
            <w:vAlign w:val="center"/>
          </w:tcPr>
          <w:p w14:paraId="0B9DC5BE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</w:tcPr>
          <w:p w14:paraId="41653CC4" w14:textId="1E9353B2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0D" w:rsidRPr="00362A57" w14:paraId="40346685" w14:textId="63D91261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A74C318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Cells</w:t>
            </w:r>
          </w:p>
        </w:tc>
        <w:tc>
          <w:tcPr>
            <w:tcW w:w="1044" w:type="dxa"/>
            <w:vAlign w:val="center"/>
          </w:tcPr>
          <w:p w14:paraId="5C6D473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76" w:type="dxa"/>
            <w:vAlign w:val="center"/>
          </w:tcPr>
          <w:p w14:paraId="6752A8A1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691C0E8A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7466AD1B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220BD102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4" w:type="dxa"/>
            <w:vAlign w:val="center"/>
          </w:tcPr>
          <w:p w14:paraId="3A5DF84B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07" w:type="dxa"/>
            <w:vAlign w:val="center"/>
          </w:tcPr>
          <w:p w14:paraId="420B226C" w14:textId="14FE95D4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50" w:type="dxa"/>
          </w:tcPr>
          <w:p w14:paraId="19A2F1A7" w14:textId="05C6A868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E65B0D" w:rsidRPr="00362A57" w14:paraId="06EF64C4" w14:textId="1B1D420D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3" w:type="dxa"/>
            <w:gridSpan w:val="8"/>
          </w:tcPr>
          <w:p w14:paraId="354DDBA0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Cranial MRI imaging</w:t>
            </w:r>
          </w:p>
        </w:tc>
        <w:tc>
          <w:tcPr>
            <w:tcW w:w="1050" w:type="dxa"/>
          </w:tcPr>
          <w:p w14:paraId="4C7BB0E8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B0D" w:rsidRPr="00362A57" w14:paraId="0FDD5210" w14:textId="403E995C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8F96C4D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trophy</w:t>
            </w:r>
          </w:p>
        </w:tc>
        <w:tc>
          <w:tcPr>
            <w:tcW w:w="1044" w:type="dxa"/>
            <w:vAlign w:val="center"/>
          </w:tcPr>
          <w:p w14:paraId="03BC8930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vAlign w:val="center"/>
          </w:tcPr>
          <w:p w14:paraId="72E7A74A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3C09AC35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5A203D80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21E445F2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4" w:type="dxa"/>
            <w:vAlign w:val="center"/>
          </w:tcPr>
          <w:p w14:paraId="4D5C24B6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07" w:type="dxa"/>
            <w:vAlign w:val="center"/>
          </w:tcPr>
          <w:p w14:paraId="62F9451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050" w:type="dxa"/>
          </w:tcPr>
          <w:p w14:paraId="3C8E3989" w14:textId="182F6D85" w:rsidR="00E65B0D" w:rsidRPr="00362A57" w:rsidRDefault="00020FEC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E65B0D" w:rsidRPr="00362A57" w14:paraId="0E91C7CF" w14:textId="374211D0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8A1F233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Signal abnormalities</w:t>
            </w:r>
          </w:p>
        </w:tc>
        <w:tc>
          <w:tcPr>
            <w:tcW w:w="1044" w:type="dxa"/>
            <w:vAlign w:val="center"/>
          </w:tcPr>
          <w:p w14:paraId="37D565D2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976" w:type="dxa"/>
            <w:vAlign w:val="center"/>
          </w:tcPr>
          <w:p w14:paraId="10AFF438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4938D465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24390E8B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3BEFBAE5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084" w:type="dxa"/>
            <w:vAlign w:val="center"/>
          </w:tcPr>
          <w:p w14:paraId="76E1B935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207" w:type="dxa"/>
            <w:vAlign w:val="center"/>
          </w:tcPr>
          <w:p w14:paraId="4C8B142C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050" w:type="dxa"/>
          </w:tcPr>
          <w:p w14:paraId="7CB2389E" w14:textId="1C15B83F" w:rsidR="00E65B0D" w:rsidRPr="00362A57" w:rsidRDefault="00020FEC" w:rsidP="00020FE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</w:tr>
      <w:tr w:rsidR="00E65B0D" w:rsidRPr="00362A57" w14:paraId="6707B3E8" w14:textId="5C33005B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73" w:type="dxa"/>
            <w:gridSpan w:val="8"/>
          </w:tcPr>
          <w:p w14:paraId="5D1AC516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Clinical scores</w:t>
            </w:r>
          </w:p>
        </w:tc>
        <w:tc>
          <w:tcPr>
            <w:tcW w:w="1050" w:type="dxa"/>
          </w:tcPr>
          <w:p w14:paraId="2BA17FBF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65B0D" w:rsidRPr="00362A57" w14:paraId="02DECC03" w14:textId="6DAE904F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2D8DC019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5-meter walking test, </w:t>
            </w: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4" w:type="dxa"/>
            <w:vAlign w:val="center"/>
          </w:tcPr>
          <w:p w14:paraId="320F3961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4.2</w:t>
            </w:r>
          </w:p>
        </w:tc>
        <w:tc>
          <w:tcPr>
            <w:tcW w:w="976" w:type="dxa"/>
            <w:vAlign w:val="center"/>
          </w:tcPr>
          <w:p w14:paraId="0D18FDDB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12CF7634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3BF672D8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.77</w:t>
            </w:r>
          </w:p>
        </w:tc>
        <w:tc>
          <w:tcPr>
            <w:tcW w:w="938" w:type="dxa"/>
            <w:vAlign w:val="center"/>
          </w:tcPr>
          <w:p w14:paraId="78A0AD05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.76</w:t>
            </w:r>
          </w:p>
        </w:tc>
        <w:tc>
          <w:tcPr>
            <w:tcW w:w="1084" w:type="dxa"/>
            <w:vAlign w:val="center"/>
          </w:tcPr>
          <w:p w14:paraId="471A8FE1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.89</w:t>
            </w:r>
          </w:p>
        </w:tc>
        <w:tc>
          <w:tcPr>
            <w:tcW w:w="1207" w:type="dxa"/>
            <w:vAlign w:val="center"/>
          </w:tcPr>
          <w:p w14:paraId="610E7657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.91</w:t>
            </w:r>
          </w:p>
        </w:tc>
        <w:tc>
          <w:tcPr>
            <w:tcW w:w="1050" w:type="dxa"/>
          </w:tcPr>
          <w:p w14:paraId="491CB9F6" w14:textId="77777777" w:rsidR="00816ACF" w:rsidRDefault="00816ACF" w:rsidP="00816A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E3234E" w14:textId="1F062095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7</w:t>
            </w:r>
          </w:p>
        </w:tc>
      </w:tr>
      <w:tr w:rsidR="00E65B0D" w:rsidRPr="00362A57" w14:paraId="791687CA" w14:textId="10CE43E0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384551DA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9HPT Right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4" w:type="dxa"/>
            <w:vAlign w:val="center"/>
          </w:tcPr>
          <w:p w14:paraId="5661EBF7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9.53</w:t>
            </w:r>
          </w:p>
        </w:tc>
        <w:tc>
          <w:tcPr>
            <w:tcW w:w="976" w:type="dxa"/>
            <w:vAlign w:val="center"/>
          </w:tcPr>
          <w:p w14:paraId="05A6566C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594E3218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27E499CA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6.02</w:t>
            </w:r>
          </w:p>
        </w:tc>
        <w:tc>
          <w:tcPr>
            <w:tcW w:w="938" w:type="dxa"/>
            <w:vAlign w:val="center"/>
          </w:tcPr>
          <w:p w14:paraId="07EC9069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6.46</w:t>
            </w:r>
          </w:p>
        </w:tc>
        <w:tc>
          <w:tcPr>
            <w:tcW w:w="1084" w:type="dxa"/>
            <w:vAlign w:val="center"/>
          </w:tcPr>
          <w:p w14:paraId="196CBE33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6.39</w:t>
            </w:r>
          </w:p>
        </w:tc>
        <w:tc>
          <w:tcPr>
            <w:tcW w:w="1207" w:type="dxa"/>
            <w:vAlign w:val="center"/>
          </w:tcPr>
          <w:p w14:paraId="7BC96AE3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9.45</w:t>
            </w:r>
          </w:p>
        </w:tc>
        <w:tc>
          <w:tcPr>
            <w:tcW w:w="1050" w:type="dxa"/>
          </w:tcPr>
          <w:p w14:paraId="540EA85D" w14:textId="096B8FD5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4</w:t>
            </w:r>
          </w:p>
        </w:tc>
      </w:tr>
      <w:tr w:rsidR="00E65B0D" w:rsidRPr="00362A57" w14:paraId="1B6BD1FB" w14:textId="515DD645" w:rsidTr="00816A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70643E00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9HPT Left, 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44" w:type="dxa"/>
            <w:vAlign w:val="center"/>
          </w:tcPr>
          <w:p w14:paraId="50AB7C50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7.38</w:t>
            </w:r>
          </w:p>
        </w:tc>
        <w:tc>
          <w:tcPr>
            <w:tcW w:w="976" w:type="dxa"/>
            <w:vAlign w:val="center"/>
          </w:tcPr>
          <w:p w14:paraId="5DCCDBB5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17159602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322889BE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8.11</w:t>
            </w:r>
          </w:p>
        </w:tc>
        <w:tc>
          <w:tcPr>
            <w:tcW w:w="938" w:type="dxa"/>
            <w:vAlign w:val="center"/>
          </w:tcPr>
          <w:p w14:paraId="58390EA5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7.39</w:t>
            </w:r>
          </w:p>
        </w:tc>
        <w:tc>
          <w:tcPr>
            <w:tcW w:w="1084" w:type="dxa"/>
            <w:vAlign w:val="center"/>
          </w:tcPr>
          <w:p w14:paraId="1FF3BADE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7.01</w:t>
            </w:r>
          </w:p>
        </w:tc>
        <w:tc>
          <w:tcPr>
            <w:tcW w:w="1207" w:type="dxa"/>
            <w:vAlign w:val="center"/>
          </w:tcPr>
          <w:p w14:paraId="645491D7" w14:textId="77777777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18.57</w:t>
            </w:r>
          </w:p>
        </w:tc>
        <w:tc>
          <w:tcPr>
            <w:tcW w:w="1050" w:type="dxa"/>
          </w:tcPr>
          <w:p w14:paraId="17F1F0C8" w14:textId="32F1DBC0" w:rsidR="00E65B0D" w:rsidRPr="00362A57" w:rsidRDefault="00E65B0D" w:rsidP="00816AC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.29</w:t>
            </w:r>
          </w:p>
        </w:tc>
      </w:tr>
      <w:tr w:rsidR="00E65B0D" w:rsidRPr="00362A57" w14:paraId="595B8B7C" w14:textId="37AEE8B9" w:rsidTr="0081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9" w:type="dxa"/>
          </w:tcPr>
          <w:p w14:paraId="12633ABE" w14:textId="77777777" w:rsidR="00E65B0D" w:rsidRPr="00362A57" w:rsidRDefault="00E65B0D" w:rsidP="00816A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SARA</w:t>
            </w:r>
          </w:p>
        </w:tc>
        <w:tc>
          <w:tcPr>
            <w:tcW w:w="1044" w:type="dxa"/>
            <w:vAlign w:val="center"/>
          </w:tcPr>
          <w:p w14:paraId="03D1331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*</w:t>
            </w:r>
          </w:p>
        </w:tc>
        <w:tc>
          <w:tcPr>
            <w:tcW w:w="976" w:type="dxa"/>
            <w:vAlign w:val="center"/>
          </w:tcPr>
          <w:p w14:paraId="0BA299D5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57" w:type="dxa"/>
            <w:vAlign w:val="center"/>
          </w:tcPr>
          <w:p w14:paraId="77F43FF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938" w:type="dxa"/>
            <w:vAlign w:val="center"/>
          </w:tcPr>
          <w:p w14:paraId="7047D547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8" w:type="dxa"/>
            <w:vAlign w:val="center"/>
          </w:tcPr>
          <w:p w14:paraId="0ECDF51D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4" w:type="dxa"/>
            <w:vAlign w:val="center"/>
          </w:tcPr>
          <w:p w14:paraId="0E4117CE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07" w:type="dxa"/>
            <w:vAlign w:val="center"/>
          </w:tcPr>
          <w:p w14:paraId="723AEB23" w14:textId="77777777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2A5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50" w:type="dxa"/>
          </w:tcPr>
          <w:p w14:paraId="4C22C04C" w14:textId="03882E5E" w:rsidR="00E65B0D" w:rsidRPr="00362A57" w:rsidRDefault="00E65B0D" w:rsidP="00816AC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802F1EF" w14:textId="3D217D37" w:rsidR="003A5BD2" w:rsidRPr="0088513A" w:rsidRDefault="003A5BD2" w:rsidP="00816ACF">
      <w:pPr>
        <w:jc w:val="center"/>
        <w:rPr>
          <w:rFonts w:cs="Times New Roman"/>
        </w:rPr>
      </w:pPr>
      <w:r>
        <w:rPr>
          <w:rFonts w:ascii="Times New Roman" w:hAnsi="Times New Roman" w:cs="Times New Roman"/>
          <w:sz w:val="18"/>
          <w:szCs w:val="18"/>
        </w:rPr>
        <w:lastRenderedPageBreak/>
        <w:br/>
        <w:t>CAR T- chimeric antigen receptor T cell; CD-cluster of differentiation; CSF- cerebral spinal fluid; Cr- creatinine; ELISA- enzyme linked immunosorbent assay; GAD- glutamic acid decarboxylase; Ig- immunoglobulin; MRI- magnetic resonance imaging; NAA- N-</w:t>
      </w:r>
      <w:proofErr w:type="spellStart"/>
      <w:r>
        <w:rPr>
          <w:rFonts w:ascii="Times New Roman" w:hAnsi="Times New Roman" w:cs="Times New Roman"/>
          <w:sz w:val="18"/>
          <w:szCs w:val="18"/>
        </w:rPr>
        <w:t>acetylaspartate</w:t>
      </w:r>
      <w:proofErr w:type="spellEnd"/>
      <w:r>
        <w:rPr>
          <w:rFonts w:ascii="Times New Roman" w:hAnsi="Times New Roman" w:cs="Times New Roman"/>
          <w:sz w:val="18"/>
          <w:szCs w:val="18"/>
        </w:rPr>
        <w:t xml:space="preserve">; OCB- oligoclonal bands; SARA- Scale for the Assessment and Rating of </w:t>
      </w:r>
      <w:proofErr w:type="spellStart"/>
      <w:r>
        <w:rPr>
          <w:rFonts w:ascii="Times New Roman" w:hAnsi="Times New Roman" w:cs="Times New Roman"/>
          <w:sz w:val="18"/>
          <w:szCs w:val="18"/>
        </w:rPr>
        <w:t>Aaxia</w:t>
      </w:r>
      <w:proofErr w:type="spellEnd"/>
      <w:r>
        <w:rPr>
          <w:rFonts w:ascii="Times New Roman" w:hAnsi="Times New Roman" w:cs="Times New Roman"/>
          <w:sz w:val="18"/>
          <w:szCs w:val="18"/>
        </w:rPr>
        <w:t>; 9HPT- 9-hole peg test</w:t>
      </w:r>
      <w:r>
        <w:rPr>
          <w:rFonts w:cs="Times New Roman"/>
          <w:sz w:val="18"/>
          <w:szCs w:val="18"/>
        </w:rPr>
        <w:t>.</w:t>
      </w:r>
      <w:r>
        <w:rPr>
          <w:rFonts w:cs="Times New Roman"/>
          <w:sz w:val="18"/>
          <w:szCs w:val="18"/>
        </w:rPr>
        <w:br/>
      </w:r>
      <w:r>
        <w:rPr>
          <w:rFonts w:ascii="Times New Roman" w:hAnsi="Times New Roman" w:cs="Times New Roman"/>
          <w:sz w:val="18"/>
          <w:szCs w:val="18"/>
        </w:rPr>
        <w:t>*Expressed in means.</w:t>
      </w:r>
      <w:r>
        <w:rPr>
          <w:rFonts w:cs="Times New Roman"/>
          <w:sz w:val="18"/>
          <w:szCs w:val="18"/>
        </w:rPr>
        <w:br/>
      </w:r>
      <w:r>
        <w:rPr>
          <w:rFonts w:ascii="Times New Roman" w:hAnsi="Times New Roman" w:cs="Times New Roman"/>
          <w:b/>
          <w:bCs/>
        </w:rPr>
        <w:t xml:space="preserve">** </w:t>
      </w:r>
      <w:r w:rsidRPr="00701A81">
        <w:rPr>
          <w:rFonts w:ascii="Times New Roman" w:hAnsi="Times New Roman" w:cs="Times New Roman"/>
          <w:sz w:val="20"/>
          <w:szCs w:val="20"/>
        </w:rPr>
        <w:t>Gait 1/8; Stance 1/6; Speech 1/6; Finger chase R/L 1/4; Nose finger test R/L 1/4; Heel-shin slide R/L 1/4</w:t>
      </w:r>
      <w:r>
        <w:rPr>
          <w:rFonts w:cs="Times New Roman"/>
          <w:sz w:val="20"/>
          <w:szCs w:val="20"/>
        </w:rPr>
        <w:t>.</w:t>
      </w:r>
    </w:p>
    <w:p w14:paraId="21AE6F00" w14:textId="30C08449" w:rsidR="00D168B1" w:rsidRDefault="00D168B1" w:rsidP="00816ACF">
      <w:pPr>
        <w:jc w:val="center"/>
      </w:pPr>
    </w:p>
    <w:p w14:paraId="3E24A1A5" w14:textId="77777777" w:rsidR="00216E69" w:rsidRPr="00032495" w:rsidRDefault="00216E69" w:rsidP="00816ACF">
      <w:pPr>
        <w:jc w:val="center"/>
        <w:rPr>
          <w:rFonts w:ascii="Times New Roman" w:hAnsi="Times New Roman" w:cs="Times New Roman"/>
          <w:b/>
          <w:bCs/>
        </w:rPr>
      </w:pPr>
      <w:r w:rsidRPr="00032495">
        <w:rPr>
          <w:rFonts w:ascii="Times New Roman" w:hAnsi="Times New Roman" w:cs="Times New Roman"/>
          <w:b/>
          <w:bCs/>
        </w:rPr>
        <w:t>Description of methods:</w:t>
      </w:r>
    </w:p>
    <w:p w14:paraId="1E5A0685" w14:textId="4251010A" w:rsidR="00216E69" w:rsidRDefault="00216E69" w:rsidP="00816ACF">
      <w:pPr>
        <w:jc w:val="center"/>
        <w:rPr>
          <w:rFonts w:ascii="Times New Roman" w:hAnsi="Times New Roman" w:cs="Times New Roman"/>
        </w:rPr>
      </w:pPr>
    </w:p>
    <w:p w14:paraId="7EB8CC0B" w14:textId="719C81DD" w:rsidR="00216E69" w:rsidRDefault="00216E69" w:rsidP="00816ACF">
      <w:pPr>
        <w:jc w:val="center"/>
        <w:rPr>
          <w:rFonts w:ascii="Times New Roman" w:hAnsi="Times New Roman" w:cs="Times New Roman"/>
          <w:b/>
          <w:bCs/>
        </w:rPr>
      </w:pPr>
      <w:r w:rsidRPr="00032495">
        <w:rPr>
          <w:rFonts w:ascii="Times New Roman" w:hAnsi="Times New Roman" w:cs="Times New Roman"/>
          <w:b/>
          <w:bCs/>
        </w:rPr>
        <w:t>Cranial MRI imaging</w:t>
      </w:r>
      <w:r>
        <w:rPr>
          <w:rFonts w:ascii="Times New Roman" w:hAnsi="Times New Roman" w:cs="Times New Roman"/>
          <w:b/>
          <w:bCs/>
        </w:rPr>
        <w:br/>
      </w:r>
    </w:p>
    <w:p w14:paraId="1278B6E3" w14:textId="77777777" w:rsidR="00216E69" w:rsidRPr="003B267C" w:rsidRDefault="00216E69" w:rsidP="00816A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ll measurements have been evaluated by the same radiologist with the same hardware.</w:t>
      </w:r>
    </w:p>
    <w:p w14:paraId="3C0CE3BA" w14:textId="77777777" w:rsidR="00216E69" w:rsidRDefault="00216E69" w:rsidP="00816ACF">
      <w:pPr>
        <w:spacing w:line="360" w:lineRule="auto"/>
        <w:jc w:val="center"/>
        <w:rPr>
          <w:rFonts w:ascii="Times New Roman" w:hAnsi="Times New Roman" w:cs="Times New Roman"/>
        </w:rPr>
      </w:pPr>
    </w:p>
    <w:p w14:paraId="5589386D" w14:textId="233A4122" w:rsidR="00216E69" w:rsidRDefault="00216E69" w:rsidP="00816AC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ardware: Phillips Achieva 3T; Software: Release 5.</w:t>
      </w:r>
    </w:p>
    <w:p w14:paraId="0C468FFB" w14:textId="77777777" w:rsidR="00216E69" w:rsidRDefault="00216E69" w:rsidP="00816ACF">
      <w:pPr>
        <w:spacing w:line="360" w:lineRule="auto"/>
        <w:jc w:val="center"/>
        <w:rPr>
          <w:rFonts w:ascii="Times New Roman" w:hAnsi="Times New Roman" w:cs="Times New Roman"/>
          <w:color w:val="000000"/>
          <w:szCs w:val="22"/>
        </w:rPr>
      </w:pPr>
      <w:r>
        <w:rPr>
          <w:rFonts w:ascii="Times New Roman" w:hAnsi="Times New Roman" w:cs="Times New Roman"/>
        </w:rPr>
        <w:t xml:space="preserve">Structural imaging: </w:t>
      </w:r>
      <w:r w:rsidRPr="00032495">
        <w:rPr>
          <w:rFonts w:ascii="Times New Roman" w:hAnsi="Times New Roman" w:cs="Times New Roman"/>
          <w:color w:val="000000"/>
          <w:szCs w:val="22"/>
        </w:rPr>
        <w:t>T1W 3D, FLAIR, T2 TSE, VEN BOLD, DWI sequencing.</w:t>
      </w:r>
    </w:p>
    <w:p w14:paraId="631DBB58" w14:textId="1C2EEAA2" w:rsidR="00216E69" w:rsidRPr="003B267C" w:rsidRDefault="00216E69" w:rsidP="00816ACF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/>
      </w:r>
      <w:r w:rsidRPr="003B267C">
        <w:rPr>
          <w:rFonts w:ascii="Times New Roman" w:hAnsi="Times New Roman" w:cs="Times New Roman"/>
          <w:b/>
          <w:bCs/>
        </w:rPr>
        <w:t>Functional testing</w:t>
      </w:r>
    </w:p>
    <w:p w14:paraId="06A917E8" w14:textId="77777777" w:rsidR="00216E69" w:rsidRDefault="00216E69" w:rsidP="00816ACF">
      <w:pPr>
        <w:jc w:val="center"/>
        <w:rPr>
          <w:rFonts w:ascii="Times New Roman" w:hAnsi="Times New Roman" w:cs="Times New Roman"/>
        </w:rPr>
      </w:pPr>
    </w:p>
    <w:p w14:paraId="2006D934" w14:textId="77777777" w:rsidR="00216E69" w:rsidRDefault="00216E69" w:rsidP="00816A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he same rater performed all tests at baseline and throughout the follow-up.</w:t>
      </w:r>
    </w:p>
    <w:p w14:paraId="41C76307" w14:textId="77777777" w:rsidR="00216E69" w:rsidRDefault="00216E69" w:rsidP="00816ACF">
      <w:pPr>
        <w:jc w:val="center"/>
        <w:rPr>
          <w:rFonts w:ascii="Times New Roman" w:hAnsi="Times New Roman" w:cs="Times New Roman"/>
          <w:b/>
          <w:bCs/>
        </w:rPr>
      </w:pPr>
    </w:p>
    <w:p w14:paraId="192ED3CB" w14:textId="77777777" w:rsidR="00216E69" w:rsidRDefault="00216E69" w:rsidP="00816ACF">
      <w:pPr>
        <w:jc w:val="center"/>
        <w:rPr>
          <w:rFonts w:ascii="Times New Roman" w:hAnsi="Times New Roman" w:cs="Times New Roman"/>
          <w:b/>
          <w:bCs/>
        </w:rPr>
      </w:pPr>
      <w:r w:rsidRPr="008070C2">
        <w:rPr>
          <w:rFonts w:ascii="Times New Roman" w:hAnsi="Times New Roman" w:cs="Times New Roman"/>
          <w:b/>
          <w:bCs/>
        </w:rPr>
        <w:t>5</w:t>
      </w:r>
      <w:r>
        <w:rPr>
          <w:rFonts w:ascii="Times New Roman" w:hAnsi="Times New Roman" w:cs="Times New Roman"/>
          <w:b/>
          <w:bCs/>
        </w:rPr>
        <w:t>-</w:t>
      </w:r>
      <w:r w:rsidRPr="008070C2">
        <w:rPr>
          <w:rFonts w:ascii="Times New Roman" w:hAnsi="Times New Roman" w:cs="Times New Roman"/>
          <w:b/>
          <w:bCs/>
        </w:rPr>
        <w:t>meter walking test</w:t>
      </w:r>
    </w:p>
    <w:p w14:paraId="347FDAD4" w14:textId="77777777" w:rsidR="00216E69" w:rsidRDefault="00216E69" w:rsidP="00816ACF">
      <w:pPr>
        <w:jc w:val="center"/>
        <w:rPr>
          <w:rFonts w:ascii="Times New Roman" w:hAnsi="Times New Roman" w:cs="Times New Roman"/>
          <w:b/>
          <w:bCs/>
        </w:rPr>
      </w:pPr>
    </w:p>
    <w:p w14:paraId="27FAC6D1" w14:textId="4D5240FD" w:rsidR="00216E69" w:rsidRDefault="00216E69" w:rsidP="00816AC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formed in accordance to previously published guidelines</w:t>
      </w:r>
      <w:r w:rsidR="00540601">
        <w:rPr>
          <w:rFonts w:ascii="Times New Roman" w:hAnsi="Times New Roman" w:cs="Times New Roman"/>
        </w:rPr>
        <w:t xml:space="preserve"> </w:t>
      </w:r>
      <w:r w:rsidRPr="00540601">
        <w:rPr>
          <w:rFonts w:ascii="Times New Roman" w:hAnsi="Times New Roman" w:cs="Times New Roman"/>
        </w:rPr>
        <w:fldChar w:fldCharType="begin"/>
      </w:r>
      <w:r w:rsidR="007442A8">
        <w:rPr>
          <w:rFonts w:ascii="Times New Roman" w:hAnsi="Times New Roman" w:cs="Times New Roman"/>
        </w:rPr>
        <w:instrText xml:space="preserve"> ADDIN EN.CITE &lt;EndNote&gt;&lt;Cite&gt;&lt;Author&gt;Bohannon&lt;/Author&gt;&lt;Year&gt;1997&lt;/Year&gt;&lt;RecNum&gt;16&lt;/RecNum&gt;&lt;DisplayText&gt;(1)&lt;/DisplayText&gt;&lt;record&gt;&lt;rec-number&gt;16&lt;/rec-number&gt;&lt;foreign-keys&gt;&lt;key app="EN" db-id="weretsfdlrdwz6exfzivdazm2pdrwweazwds" timestamp="1759925487"&gt;16&lt;/key&gt;&lt;/foreign-keys&gt;&lt;ref-type name="Journal Article"&gt;17&lt;/ref-type&gt;&lt;contributors&gt;&lt;authors&gt;&lt;author&gt;Bohannon, R. W.&lt;/author&gt;&lt;/authors&gt;&lt;/contributors&gt;&lt;auth-address&gt;School of Allied Health, University of Connecticut, Storrs 06269, USA.&lt;/auth-address&gt;&lt;titles&gt;&lt;title&gt;Comfortable and maximum walking speed of adults aged 20-79 years: reference values and determinants&lt;/title&gt;&lt;secondary-title&gt;Age Ageing&lt;/secondary-title&gt;&lt;/titles&gt;&lt;periodical&gt;&lt;full-title&gt;Age Ageing&lt;/full-title&gt;&lt;/periodical&gt;&lt;pages&gt;15-9&lt;/pages&gt;&lt;volume&gt;26&lt;/volume&gt;&lt;number&gt;1&lt;/number&gt;&lt;keywords&gt;&lt;keyword&gt;Adult&lt;/keyword&gt;&lt;keyword&gt;Aged&lt;/keyword&gt;&lt;keyword&gt;Aging/*physiology&lt;/keyword&gt;&lt;keyword&gt;Female&lt;/keyword&gt;&lt;keyword&gt;Gait/physiology&lt;/keyword&gt;&lt;keyword&gt;*Geriatric Assessment&lt;/keyword&gt;&lt;keyword&gt;Humans&lt;/keyword&gt;&lt;keyword&gt;Male&lt;/keyword&gt;&lt;keyword&gt;Middle Aged&lt;/keyword&gt;&lt;keyword&gt;Muscle Contraction/physiology&lt;/keyword&gt;&lt;keyword&gt;Physical Fitness/physiology&lt;/keyword&gt;&lt;keyword&gt;Reference Values&lt;/keyword&gt;&lt;keyword&gt;Walking/*physiology&lt;/keyword&gt;&lt;/keywords&gt;&lt;dates&gt;&lt;year&gt;1997&lt;/year&gt;&lt;pub-dates&gt;&lt;date&gt;Jan&lt;/date&gt;&lt;/pub-dates&gt;&lt;/dates&gt;&lt;isbn&gt;0002-0729 (Print)&amp;#xD;0002-0729 (Linking)&lt;/isbn&gt;&lt;accession-num&gt;9143432&lt;/accession-num&gt;&lt;urls&gt;&lt;related-urls&gt;&lt;url&gt;https://www.ncbi.nlm.nih.gov/pubmed/9143432&lt;/url&gt;&lt;/related-urls&gt;&lt;/urls&gt;&lt;electronic-resource-num&gt;10.1093/ageing/26.1.15&lt;/electronic-resource-num&gt;&lt;remote-database-name&gt;Medline&lt;/remote-database-name&gt;&lt;remote-database-provider&gt;NLM&lt;/remote-database-provider&gt;&lt;/record&gt;&lt;/Cite&gt;&lt;/EndNote&gt;</w:instrText>
      </w:r>
      <w:r w:rsidRPr="00540601">
        <w:rPr>
          <w:rFonts w:ascii="Times New Roman" w:hAnsi="Times New Roman" w:cs="Times New Roman"/>
        </w:rPr>
        <w:fldChar w:fldCharType="separate"/>
      </w:r>
      <w:r w:rsidR="007442A8">
        <w:rPr>
          <w:rFonts w:ascii="Times New Roman" w:hAnsi="Times New Roman" w:cs="Times New Roman"/>
          <w:noProof/>
        </w:rPr>
        <w:t>(1)</w:t>
      </w:r>
      <w:r w:rsidRPr="0054060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; Expressed in mean calculated from 3 attempts; Reference value: &lt;6s. considered normal.</w:t>
      </w:r>
    </w:p>
    <w:p w14:paraId="5AAA048F" w14:textId="77777777" w:rsidR="00216E69" w:rsidRDefault="00216E69" w:rsidP="00816ACF">
      <w:pPr>
        <w:jc w:val="center"/>
        <w:rPr>
          <w:rFonts w:ascii="Times New Roman" w:hAnsi="Times New Roman" w:cs="Times New Roman"/>
        </w:rPr>
      </w:pPr>
    </w:p>
    <w:p w14:paraId="477DCA79" w14:textId="77777777" w:rsidR="00216E69" w:rsidRDefault="00216E69" w:rsidP="00816ACF">
      <w:pPr>
        <w:jc w:val="center"/>
        <w:rPr>
          <w:rFonts w:ascii="Times New Roman" w:hAnsi="Times New Roman" w:cs="Times New Roman"/>
          <w:b/>
          <w:bCs/>
        </w:rPr>
      </w:pPr>
      <w:r w:rsidRPr="003B267C">
        <w:rPr>
          <w:rFonts w:ascii="Times New Roman" w:hAnsi="Times New Roman" w:cs="Times New Roman"/>
          <w:b/>
          <w:bCs/>
        </w:rPr>
        <w:t>Scale for the assessment and rating of ataxia (SARA)</w:t>
      </w:r>
    </w:p>
    <w:p w14:paraId="3FCD6CB5" w14:textId="77777777" w:rsidR="00216E69" w:rsidRDefault="00216E69" w:rsidP="00816ACF">
      <w:pPr>
        <w:jc w:val="center"/>
        <w:rPr>
          <w:rFonts w:ascii="Times New Roman" w:hAnsi="Times New Roman" w:cs="Times New Roman"/>
        </w:rPr>
      </w:pPr>
    </w:p>
    <w:p w14:paraId="46D0330C" w14:textId="36467891" w:rsidR="00216E69" w:rsidRDefault="00216E69" w:rsidP="00816ACF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formed in accordance to previously published guidelines</w:t>
      </w:r>
      <w:r w:rsidR="00540601">
        <w:rPr>
          <w:rFonts w:ascii="Times New Roman" w:hAnsi="Times New Roman" w:cs="Times New Roman"/>
        </w:rPr>
        <w:t xml:space="preserve"> </w:t>
      </w:r>
      <w:r w:rsidRPr="00540601">
        <w:rPr>
          <w:rFonts w:ascii="Times New Roman" w:hAnsi="Times New Roman" w:cs="Times New Roman"/>
        </w:rPr>
        <w:fldChar w:fldCharType="begin">
          <w:fldData xml:space="preserve">PEVuZE5vdGU+PENpdGU+PEF1dGhvcj5TY2htaXR6LUh1YnNjaDwvQXV0aG9yPjxZZWFyPjIwMDY8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7442A8">
        <w:rPr>
          <w:rFonts w:ascii="Times New Roman" w:hAnsi="Times New Roman" w:cs="Times New Roman"/>
        </w:rPr>
        <w:instrText xml:space="preserve"> ADDIN EN.CITE </w:instrText>
      </w:r>
      <w:r w:rsidR="007442A8">
        <w:rPr>
          <w:rFonts w:ascii="Times New Roman" w:hAnsi="Times New Roman" w:cs="Times New Roman"/>
        </w:rPr>
        <w:fldChar w:fldCharType="begin">
          <w:fldData xml:space="preserve">PEVuZE5vdGU+PENpdGU+PEF1dGhvcj5TY2htaXR6LUh1YnNjaDwvQXV0aG9yPjxZZWFyPjIwMDY8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</w:fldData>
        </w:fldChar>
      </w:r>
      <w:r w:rsidR="007442A8">
        <w:rPr>
          <w:rFonts w:ascii="Times New Roman" w:hAnsi="Times New Roman" w:cs="Times New Roman"/>
        </w:rPr>
        <w:instrText xml:space="preserve"> ADDIN EN.CITE.DATA </w:instrText>
      </w:r>
      <w:r w:rsidR="007442A8">
        <w:rPr>
          <w:rFonts w:ascii="Times New Roman" w:hAnsi="Times New Roman" w:cs="Times New Roman"/>
        </w:rPr>
      </w:r>
      <w:r w:rsidR="007442A8">
        <w:rPr>
          <w:rFonts w:ascii="Times New Roman" w:hAnsi="Times New Roman" w:cs="Times New Roman"/>
        </w:rPr>
        <w:fldChar w:fldCharType="end"/>
      </w:r>
      <w:r w:rsidRPr="00540601">
        <w:rPr>
          <w:rFonts w:ascii="Times New Roman" w:hAnsi="Times New Roman" w:cs="Times New Roman"/>
        </w:rPr>
      </w:r>
      <w:r w:rsidRPr="00540601">
        <w:rPr>
          <w:rFonts w:ascii="Times New Roman" w:hAnsi="Times New Roman" w:cs="Times New Roman"/>
        </w:rPr>
        <w:fldChar w:fldCharType="separate"/>
      </w:r>
      <w:r w:rsidR="007442A8">
        <w:rPr>
          <w:rFonts w:ascii="Times New Roman" w:hAnsi="Times New Roman" w:cs="Times New Roman"/>
          <w:noProof/>
        </w:rPr>
        <w:t>(2)</w:t>
      </w:r>
      <w:r w:rsidRPr="0054060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14:paraId="3C431E4A" w14:textId="77777777" w:rsidR="00216E69" w:rsidRDefault="00216E69" w:rsidP="00816ACF">
      <w:pPr>
        <w:jc w:val="center"/>
        <w:rPr>
          <w:rFonts w:ascii="Times New Roman" w:hAnsi="Times New Roman" w:cs="Times New Roman"/>
        </w:rPr>
      </w:pPr>
    </w:p>
    <w:p w14:paraId="75EDC8EF" w14:textId="77777777" w:rsidR="00216E69" w:rsidRPr="003B267C" w:rsidRDefault="00216E69" w:rsidP="00816ACF">
      <w:pPr>
        <w:jc w:val="center"/>
        <w:rPr>
          <w:rFonts w:ascii="Times New Roman" w:hAnsi="Times New Roman" w:cs="Times New Roman"/>
          <w:b/>
          <w:bCs/>
        </w:rPr>
      </w:pPr>
      <w:r w:rsidRPr="003B267C">
        <w:rPr>
          <w:rFonts w:ascii="Times New Roman" w:hAnsi="Times New Roman" w:cs="Times New Roman"/>
          <w:b/>
          <w:bCs/>
        </w:rPr>
        <w:t>9-hole peg test</w:t>
      </w:r>
    </w:p>
    <w:p w14:paraId="3E4260AD" w14:textId="77777777" w:rsidR="00216E69" w:rsidRDefault="00216E69" w:rsidP="00816ACF">
      <w:pPr>
        <w:jc w:val="center"/>
        <w:rPr>
          <w:rFonts w:ascii="Times New Roman" w:hAnsi="Times New Roman" w:cs="Times New Roman"/>
        </w:rPr>
      </w:pPr>
    </w:p>
    <w:p w14:paraId="13839D66" w14:textId="0C2698F2" w:rsidR="00216E69" w:rsidRDefault="00216E69" w:rsidP="00816ACF">
      <w:pPr>
        <w:spacing w:line="360" w:lineRule="auto"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erformed in accordance to previously published guidelines</w:t>
      </w:r>
      <w:r w:rsidR="00F86B21">
        <w:rPr>
          <w:rFonts w:ascii="Times New Roman" w:hAnsi="Times New Roman" w:cs="Times New Roman"/>
        </w:rPr>
        <w:t xml:space="preserve"> </w:t>
      </w:r>
      <w:r w:rsidRPr="00F86B21">
        <w:rPr>
          <w:rFonts w:ascii="Times New Roman" w:hAnsi="Times New Roman" w:cs="Times New Roman"/>
        </w:rPr>
        <w:fldChar w:fldCharType="begin"/>
      </w:r>
      <w:r w:rsidR="007442A8">
        <w:rPr>
          <w:rFonts w:ascii="Times New Roman" w:hAnsi="Times New Roman" w:cs="Times New Roman"/>
        </w:rPr>
        <w:instrText xml:space="preserve"> ADDIN EN.CITE &lt;EndNote&gt;&lt;Cite&gt;&lt;Author&gt;Fischer&lt;/Author&gt;&lt;Year&gt;1999&lt;/Year&gt;&lt;RecNum&gt;18&lt;/RecNum&gt;&lt;DisplayText&gt;(3)&lt;/DisplayText&gt;&lt;record&gt;&lt;rec-number&gt;18&lt;/rec-number&gt;&lt;foreign-keys&gt;&lt;key app="EN" db-id="weretsfdlrdwz6exfzivdazm2pdrwweazwds" timestamp="1759926676"&gt;18&lt;/key&gt;&lt;/foreign-keys&gt;&lt;ref-type name="Journal Article"&gt;17&lt;/ref-type&gt;&lt;contributors&gt;&lt;authors&gt;&lt;author&gt;Fischer, J. S.&lt;/author&gt;&lt;author&gt;Rudick, R. A.&lt;/author&gt;&lt;author&gt;Cutter, G. R.&lt;/author&gt;&lt;author&gt;Reingold, S. C.&lt;/author&gt;&lt;/authors&gt;&lt;/contributors&gt;&lt;auth-address&gt;Mellen Center (U-10), Cleveland Clinic Foundation, 9500 Euclid Avenue, Cleveland, Ohio OH 44195-5244 USA.&lt;/auth-address&gt;&lt;titles&gt;&lt;title&gt;The Multiple Sclerosis Functional Composite Measure (MSFC): an integrated approach to MS clinical outcome assessment. National MS Society Clinical Outcomes Assessment Task Force&lt;/title&gt;&lt;secondary-title&gt;Mult Scler&lt;/secondary-title&gt;&lt;/titles&gt;&lt;periodical&gt;&lt;full-title&gt;Mult Scler&lt;/full-title&gt;&lt;/periodical&gt;&lt;pages&gt;244-50&lt;/pages&gt;&lt;volume&gt;5&lt;/volume&gt;&lt;number&gt;4&lt;/number&gt;&lt;keywords&gt;&lt;keyword&gt;Clinical Trials as Topic&lt;/keyword&gt;&lt;keyword&gt;Controlled Clinical Trials as Topic&lt;/keyword&gt;&lt;keyword&gt;*Databases, Factual&lt;/keyword&gt;&lt;keyword&gt;Evaluation Studies as Topic&lt;/keyword&gt;&lt;keyword&gt;Follow-Up Studies&lt;/keyword&gt;&lt;keyword&gt;Humans&lt;/keyword&gt;&lt;keyword&gt;Multiple Sclerosis/*therapy&lt;/keyword&gt;&lt;keyword&gt;Neuropsychological Tests&lt;/keyword&gt;&lt;keyword&gt;Outcome Assessment, Health Care/*methods&lt;/keyword&gt;&lt;keyword&gt;Reproducibility of Results&lt;/keyword&gt;&lt;keyword&gt;Severity of Illness Index&lt;/keyword&gt;&lt;keyword&gt;Treatment Outcome&lt;/keyword&gt;&lt;/keywords&gt;&lt;dates&gt;&lt;year&gt;1999&lt;/year&gt;&lt;pub-dates&gt;&lt;date&gt;Aug&lt;/date&gt;&lt;/pub-dates&gt;&lt;/dates&gt;&lt;isbn&gt;1352-4585 (Print)&amp;#xD;1352-4585 (Linking)&lt;/isbn&gt;&lt;accession-num&gt;10467383&lt;/accession-num&gt;&lt;urls&gt;&lt;related-urls&gt;&lt;url&gt;https://www.ncbi.nlm.nih.gov/pubmed/10467383&lt;/url&gt;&lt;/related-urls&gt;&lt;/urls&gt;&lt;electronic-resource-num&gt;10.1177/135245859900500409&lt;/electronic-resource-num&gt;&lt;remote-database-name&gt;Medline&lt;/remote-database-name&gt;&lt;remote-database-provider&gt;NLM&lt;/remote-database-provider&gt;&lt;/record&gt;&lt;/Cite&gt;&lt;/EndNote&gt;</w:instrText>
      </w:r>
      <w:r w:rsidRPr="00F86B21">
        <w:rPr>
          <w:rFonts w:ascii="Times New Roman" w:hAnsi="Times New Roman" w:cs="Times New Roman"/>
        </w:rPr>
        <w:fldChar w:fldCharType="separate"/>
      </w:r>
      <w:r w:rsidR="007442A8">
        <w:rPr>
          <w:rFonts w:ascii="Times New Roman" w:hAnsi="Times New Roman" w:cs="Times New Roman"/>
          <w:noProof/>
        </w:rPr>
        <w:t>(3)</w:t>
      </w:r>
      <w:r w:rsidRPr="00F86B2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 Expressed in mean calculated from 2 attempts in dominant (R) and non-dominant (L) hands. Reference values for age and sex</w:t>
      </w:r>
      <w:r w:rsidR="00540601">
        <w:rPr>
          <w:rFonts w:ascii="Times New Roman" w:hAnsi="Times New Roman" w:cs="Times New Roman"/>
        </w:rPr>
        <w:t xml:space="preserve"> </w:t>
      </w:r>
      <w:r w:rsidRPr="00540601">
        <w:rPr>
          <w:rFonts w:ascii="Times New Roman" w:hAnsi="Times New Roman" w:cs="Times New Roman"/>
        </w:rPr>
        <w:fldChar w:fldCharType="begin">
          <w:fldData xml:space="preserve">PEVuZE5vdGU+PENpdGU+PEF1dGhvcj5XYW5nPC9BdXRob3I+PFllYXI+MjAxNTwvWWVhcj48UmVj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</w:fldData>
        </w:fldChar>
      </w:r>
      <w:r w:rsidR="007442A8">
        <w:rPr>
          <w:rFonts w:ascii="Times New Roman" w:hAnsi="Times New Roman" w:cs="Times New Roman"/>
        </w:rPr>
        <w:instrText xml:space="preserve"> ADDIN EN.CITE </w:instrText>
      </w:r>
      <w:r w:rsidR="007442A8">
        <w:rPr>
          <w:rFonts w:ascii="Times New Roman" w:hAnsi="Times New Roman" w:cs="Times New Roman"/>
        </w:rPr>
        <w:fldChar w:fldCharType="begin">
          <w:fldData xml:space="preserve">PEVuZE5vdGU+PENpdGU+PEF1dGhvcj5XYW5nPC9BdXRob3I+PFllYXI+MjAxNTwvWWVhcj48UmVj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</w:fldData>
        </w:fldChar>
      </w:r>
      <w:r w:rsidR="007442A8">
        <w:rPr>
          <w:rFonts w:ascii="Times New Roman" w:hAnsi="Times New Roman" w:cs="Times New Roman"/>
        </w:rPr>
        <w:instrText xml:space="preserve"> ADDIN EN.CITE.DATA </w:instrText>
      </w:r>
      <w:r w:rsidR="007442A8">
        <w:rPr>
          <w:rFonts w:ascii="Times New Roman" w:hAnsi="Times New Roman" w:cs="Times New Roman"/>
        </w:rPr>
      </w:r>
      <w:r w:rsidR="007442A8">
        <w:rPr>
          <w:rFonts w:ascii="Times New Roman" w:hAnsi="Times New Roman" w:cs="Times New Roman"/>
        </w:rPr>
        <w:fldChar w:fldCharType="end"/>
      </w:r>
      <w:r w:rsidRPr="00540601">
        <w:rPr>
          <w:rFonts w:ascii="Times New Roman" w:hAnsi="Times New Roman" w:cs="Times New Roman"/>
        </w:rPr>
      </w:r>
      <w:r w:rsidRPr="00540601">
        <w:rPr>
          <w:rFonts w:ascii="Times New Roman" w:hAnsi="Times New Roman" w:cs="Times New Roman"/>
        </w:rPr>
        <w:fldChar w:fldCharType="separate"/>
      </w:r>
      <w:r w:rsidR="007442A8">
        <w:rPr>
          <w:rFonts w:ascii="Times New Roman" w:hAnsi="Times New Roman" w:cs="Times New Roman"/>
          <w:noProof/>
        </w:rPr>
        <w:t>(4)</w:t>
      </w:r>
      <w:r w:rsidRPr="00540601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: dominant &lt;20 seconds; Non-dominant &lt;27 s.</w:t>
      </w:r>
    </w:p>
    <w:p w14:paraId="3B3A0FA5" w14:textId="77777777" w:rsidR="00216E69" w:rsidRPr="003B267C" w:rsidRDefault="00216E69" w:rsidP="00816ACF">
      <w:pPr>
        <w:jc w:val="center"/>
        <w:rPr>
          <w:rFonts w:ascii="Times New Roman" w:hAnsi="Times New Roman" w:cs="Times New Roman"/>
          <w:b/>
          <w:bCs/>
        </w:rPr>
      </w:pPr>
    </w:p>
    <w:p w14:paraId="3D77129F" w14:textId="77777777" w:rsidR="00216E69" w:rsidRDefault="00216E69" w:rsidP="00816ACF">
      <w:pPr>
        <w:jc w:val="center"/>
        <w:rPr>
          <w:rFonts w:ascii="Times New Roman" w:hAnsi="Times New Roman" w:cs="Times New Roman"/>
        </w:rPr>
      </w:pPr>
    </w:p>
    <w:p w14:paraId="1C1223E6" w14:textId="77777777" w:rsidR="00216E69" w:rsidRDefault="00216E69" w:rsidP="00816ACF">
      <w:pPr>
        <w:pStyle w:val="EndNoteBibliographyTitle"/>
      </w:pPr>
    </w:p>
    <w:p w14:paraId="7EF7E2A0" w14:textId="77777777" w:rsidR="00216E69" w:rsidRDefault="00216E69" w:rsidP="00816ACF">
      <w:pPr>
        <w:pStyle w:val="EndNoteBibliographyTitle"/>
      </w:pPr>
    </w:p>
    <w:p w14:paraId="06BE1D8C" w14:textId="77777777" w:rsidR="00216E69" w:rsidRDefault="00216E69" w:rsidP="00816ACF">
      <w:pPr>
        <w:pStyle w:val="EndNoteBibliographyTitle"/>
      </w:pPr>
    </w:p>
    <w:p w14:paraId="46803C6E" w14:textId="77777777" w:rsidR="00216E69" w:rsidRDefault="00216E69" w:rsidP="00816ACF">
      <w:pPr>
        <w:pStyle w:val="EndNoteBibliographyTitle"/>
      </w:pPr>
    </w:p>
    <w:p w14:paraId="409B271F" w14:textId="77777777" w:rsidR="00216E69" w:rsidRDefault="00216E69" w:rsidP="00816ACF">
      <w:pPr>
        <w:pStyle w:val="EndNoteBibliographyTitle"/>
      </w:pPr>
    </w:p>
    <w:p w14:paraId="03808671" w14:textId="77777777" w:rsidR="007442A8" w:rsidRPr="007442A8" w:rsidRDefault="00216E69" w:rsidP="00816ACF">
      <w:pPr>
        <w:pStyle w:val="EndNoteBibliographyTitle"/>
        <w:rPr>
          <w:b/>
          <w:noProof/>
        </w:rPr>
      </w:pPr>
      <w:r>
        <w:rPr>
          <w:rFonts w:ascii="Aptos" w:hAnsi="Aptos" w:cstheme="minorBidi"/>
        </w:rPr>
        <w:fldChar w:fldCharType="begin"/>
      </w:r>
      <w:r>
        <w:instrText xml:space="preserve"> ADDIN EN.REFLIST </w:instrText>
      </w:r>
      <w:r>
        <w:rPr>
          <w:rFonts w:ascii="Aptos" w:hAnsi="Aptos" w:cstheme="minorBidi"/>
        </w:rPr>
        <w:fldChar w:fldCharType="separate"/>
      </w:r>
      <w:r w:rsidR="007442A8" w:rsidRPr="007442A8">
        <w:rPr>
          <w:b/>
          <w:noProof/>
        </w:rPr>
        <w:t>Literature</w:t>
      </w:r>
    </w:p>
    <w:p w14:paraId="7A4EEB1D" w14:textId="77777777" w:rsidR="007442A8" w:rsidRPr="007442A8" w:rsidRDefault="007442A8" w:rsidP="00816ACF">
      <w:pPr>
        <w:pStyle w:val="EndNoteBibliographyTitle"/>
        <w:rPr>
          <w:b/>
          <w:noProof/>
        </w:rPr>
      </w:pPr>
    </w:p>
    <w:p w14:paraId="2BC88980" w14:textId="77777777" w:rsidR="007442A8" w:rsidRPr="007442A8" w:rsidRDefault="007442A8" w:rsidP="00816ACF">
      <w:pPr>
        <w:pStyle w:val="EndNoteBibliography"/>
        <w:jc w:val="center"/>
        <w:rPr>
          <w:noProof/>
        </w:rPr>
      </w:pPr>
      <w:r w:rsidRPr="007442A8">
        <w:rPr>
          <w:noProof/>
        </w:rPr>
        <w:t>1.</w:t>
      </w:r>
      <w:r w:rsidRPr="007442A8">
        <w:rPr>
          <w:noProof/>
        </w:rPr>
        <w:tab/>
        <w:t>Bohannon RW. Comfortable and maximum walking speed of adults aged 20-79 years: reference values and determinants. Age Ageing. 1997;26(1):15-9.</w:t>
      </w:r>
    </w:p>
    <w:p w14:paraId="7A0F61D0" w14:textId="77777777" w:rsidR="007442A8" w:rsidRPr="007442A8" w:rsidRDefault="007442A8" w:rsidP="00816ACF">
      <w:pPr>
        <w:pStyle w:val="EndNoteBibliography"/>
        <w:jc w:val="center"/>
        <w:rPr>
          <w:noProof/>
        </w:rPr>
      </w:pPr>
      <w:r w:rsidRPr="007442A8">
        <w:rPr>
          <w:noProof/>
        </w:rPr>
        <w:lastRenderedPageBreak/>
        <w:t>2.</w:t>
      </w:r>
      <w:r w:rsidRPr="007442A8">
        <w:rPr>
          <w:noProof/>
        </w:rPr>
        <w:tab/>
        <w:t>Schmitz-Hubsch T, du Montcel ST, Baliko L, Berciano J, Boesch S, Depondt C, et al. Scale for the assessment and rating of ataxia: development of a new clinical scale. Neurology. 2006;66(11):1717-20.</w:t>
      </w:r>
    </w:p>
    <w:p w14:paraId="1A7DB8CA" w14:textId="77777777" w:rsidR="007442A8" w:rsidRPr="007442A8" w:rsidRDefault="007442A8" w:rsidP="00816ACF">
      <w:pPr>
        <w:pStyle w:val="EndNoteBibliography"/>
        <w:jc w:val="center"/>
        <w:rPr>
          <w:noProof/>
        </w:rPr>
      </w:pPr>
      <w:r w:rsidRPr="007442A8">
        <w:rPr>
          <w:noProof/>
        </w:rPr>
        <w:t>3.</w:t>
      </w:r>
      <w:r w:rsidRPr="007442A8">
        <w:rPr>
          <w:noProof/>
        </w:rPr>
        <w:tab/>
        <w:t>Fischer JS, Rudick RA, Cutter GR, Reingold SC. The Multiple Sclerosis Functional Composite Measure (MSFC): an integrated approach to MS clinical outcome assessment. National MS Society Clinical Outcomes Assessment Task Force. Mult Scler. 1999;5(4):244-50.</w:t>
      </w:r>
    </w:p>
    <w:p w14:paraId="5C3E575B" w14:textId="77777777" w:rsidR="007442A8" w:rsidRPr="007442A8" w:rsidRDefault="007442A8" w:rsidP="00816ACF">
      <w:pPr>
        <w:pStyle w:val="EndNoteBibliography"/>
        <w:jc w:val="center"/>
        <w:rPr>
          <w:noProof/>
        </w:rPr>
      </w:pPr>
      <w:r w:rsidRPr="007442A8">
        <w:rPr>
          <w:noProof/>
        </w:rPr>
        <w:t>4.</w:t>
      </w:r>
      <w:r w:rsidRPr="007442A8">
        <w:rPr>
          <w:noProof/>
        </w:rPr>
        <w:tab/>
        <w:t>Wang YC, Bohannon RW, Kapellusch J, Garg A, Gershon RC. Dexterity as measured with the 9-Hole Peg Test (9-HPT) across the age span. J Hand Ther. 2015;28(1):53-9; quiz 60.</w:t>
      </w:r>
    </w:p>
    <w:p w14:paraId="5EF272A8" w14:textId="3FF95BAA" w:rsidR="00216E69" w:rsidRPr="003A5BD2" w:rsidRDefault="00216E69" w:rsidP="00816ACF">
      <w:pPr>
        <w:jc w:val="center"/>
      </w:pPr>
      <w:r>
        <w:rPr>
          <w:rFonts w:ascii="Times New Roman" w:hAnsi="Times New Roman" w:cs="Times New Roman"/>
        </w:rPr>
        <w:fldChar w:fldCharType="end"/>
      </w:r>
    </w:p>
    <w:sectPr w:rsidR="00216E69" w:rsidRPr="003A5BD2" w:rsidSect="00995A7D">
      <w:footerReference w:type="even" r:id="rId7"/>
      <w:footerReference w:type="default" r:id="rId8"/>
      <w:headerReference w:type="first" r:id="rId9"/>
      <w:pgSz w:w="12240" w:h="15840"/>
      <w:pgMar w:top="1138" w:right="1181" w:bottom="1138" w:left="1282" w:header="283" w:footer="51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E3AE43" w14:textId="77777777" w:rsidR="00CF6527" w:rsidRDefault="00CF6527">
      <w:r>
        <w:separator/>
      </w:r>
    </w:p>
  </w:endnote>
  <w:endnote w:type="continuationSeparator" w:id="0">
    <w:p w14:paraId="1EA47D56" w14:textId="77777777" w:rsidR="00CF6527" w:rsidRDefault="00CF65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296630" w14:textId="77777777" w:rsidR="003A5BD2" w:rsidRPr="00577C4C" w:rsidRDefault="003A5BD2">
    <w:pPr>
      <w:pStyle w:val="Footer"/>
      <w:rPr>
        <w:color w:val="C00000"/>
        <w:szCs w:val="24"/>
      </w:rPr>
    </w:pPr>
    <w:r w:rsidRPr="00577C4C">
      <w:rPr>
        <w:noProof/>
        <w:color w:val="C00000"/>
        <w:szCs w:val="24"/>
        <w:lang w:val="en-GB" w:eastAsia="en-GB"/>
      </w:rPr>
      <mc:AlternateContent>
        <mc:Choice Requires="wps">
          <w:drawing>
            <wp:anchor distT="0" distB="0" distL="114300" distR="114300" simplePos="0" relativeHeight="251658752" behindDoc="0" locked="0" layoutInCell="1" allowOverlap="1" wp14:anchorId="4143854B" wp14:editId="565D5C3F">
              <wp:simplePos x="0" y="0"/>
              <wp:positionH relativeFrom="column">
                <wp:posOffset>-108280</wp:posOffset>
              </wp:positionH>
              <wp:positionV relativeFrom="paragraph">
                <wp:posOffset>-58420</wp:posOffset>
              </wp:positionV>
              <wp:extent cx="3672231" cy="1403985"/>
              <wp:effectExtent l="0" t="0" r="4445" b="0"/>
              <wp:wrapNone/>
              <wp:docPr id="307" name="Text Box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672231" cy="1403985"/>
                      </a:xfrm>
                      <a:prstGeom prst="rect">
                        <a:avLst/>
                      </a:prstGeom>
                      <a:solidFill>
                        <a:srgbClr val="FFFFFF"/>
                      </a:solidFill>
                      <a:ln w="9525">
                        <a:noFill/>
                        <a:miter lim="800000"/>
                        <a:headEnd/>
                        <a:tailEnd/>
                      </a:ln>
                    </wps:spPr>
                    <wps:txbx>
                      <w:txbxContent>
                        <w:p w14:paraId="27A1011B" w14:textId="77777777" w:rsidR="003A5BD2" w:rsidRPr="00E9561B" w:rsidRDefault="003A5BD2">
                          <w:pPr>
                            <w:rPr>
                              <w:color w:val="C00000"/>
                            </w:rPr>
                          </w:pPr>
                          <w:r w:rsidRPr="00E9561B">
                            <w:rPr>
                              <w:color w:val="C00000"/>
                            </w:rPr>
                            <w:t>This is a provisional file, not the final typeset article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20000</wp14:pctHeight>
              </wp14:sizeRelV>
            </wp:anchor>
          </w:drawing>
        </mc:Choice>
        <mc:Fallback>
          <w:pict>
            <v:shapetype w14:anchorId="4143854B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style="position:absolute;margin-left:-8.55pt;margin-top:-4.6pt;width:289.15pt;height:110.55pt;z-index:25165875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" stroked="f">
              <v:textbox style="mso-fit-shape-to-text:t">
                <w:txbxContent>
                  <w:p w14:paraId="27A1011B" w14:textId="77777777" w:rsidR="003A5BD2" w:rsidRPr="00E9561B" w:rsidRDefault="003A5BD2">
                    <w:pPr>
                      <w:rPr>
                        <w:color w:val="C00000"/>
                      </w:rPr>
                    </w:pPr>
                    <w:r w:rsidRPr="00E9561B">
                      <w:rPr>
                        <w:color w:val="C00000"/>
                      </w:rPr>
                      <w:t>This is a provisional file, not the final typeset article</w:t>
                    </w:r>
                  </w:p>
                </w:txbxContent>
              </v:textbox>
            </v:shape>
          </w:pict>
        </mc:Fallback>
      </mc:AlternateContent>
    </w: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6704" behindDoc="0" locked="0" layoutInCell="1" allowOverlap="1" wp14:anchorId="56A8BA19" wp14:editId="21F8296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B6537E0" w14:textId="77777777" w:rsidR="003A5BD2" w:rsidRPr="00577C4C" w:rsidRDefault="003A5B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 w14:anchorId="56A8BA19" id="Text Box 1" o:spid="_x0000_s1027" type="#_x0000_t202" style="position:absolute;margin-left:67.6pt;margin-top:0;width:118.8pt;height:31.15pt;z-index:25165670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2B6537E0" w14:textId="77777777" w:rsidR="003A5BD2" w:rsidRPr="00577C4C" w:rsidRDefault="003A5B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01C2E28" w14:textId="77777777" w:rsidR="003A5BD2" w:rsidRPr="00577C4C" w:rsidRDefault="003A5BD2">
    <w:pPr>
      <w:pStyle w:val="Footer"/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7728" behindDoc="0" locked="0" layoutInCell="1" allowOverlap="1" wp14:anchorId="000BC75D" wp14:editId="5EEBF63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859F3FE" w14:textId="77777777" w:rsidR="003A5BD2" w:rsidRPr="00577C4C" w:rsidRDefault="003A5BD2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Pr="0088513A">
                            <w:rPr>
                              <w:noProof/>
                              <w:color w:val="000000" w:themeColor="text1"/>
                              <w:sz w:val="22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0BC75D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8" type="#_x0000_t202" style="position:absolute;margin-left:67.6pt;margin-top:0;width:118.8pt;height:31.15pt;z-index:25165772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76CDIg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" filled="f" stroked="f" strokeweight=".5pt">
              <v:textbox style="mso-fit-shape-to-text:t">
                <w:txbxContent>
                  <w:p w14:paraId="4859F3FE" w14:textId="77777777" w:rsidR="003A5BD2" w:rsidRPr="00577C4C" w:rsidRDefault="003A5BD2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Pr="0088513A">
                      <w:rPr>
                        <w:noProof/>
                        <w:color w:val="000000" w:themeColor="text1"/>
                        <w:sz w:val="22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2E980B5" w14:textId="77777777" w:rsidR="00CF6527" w:rsidRDefault="00CF6527">
      <w:r>
        <w:separator/>
      </w:r>
    </w:p>
  </w:footnote>
  <w:footnote w:type="continuationSeparator" w:id="0">
    <w:p w14:paraId="67432D8F" w14:textId="77777777" w:rsidR="00CF6527" w:rsidRDefault="00CF65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51044F" w14:textId="4D35AACE" w:rsidR="003A5BD2" w:rsidRDefault="003A5BD2" w:rsidP="00A53000">
    <w:pPr>
      <w:pStyle w:val="Header"/>
    </w:pPr>
    <w:r>
      <w:tab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2"/>
  <w:proofState w:spelling="clean" w:grammar="clean"/>
  <w:defaultTabStop w:val="720"/>
  <w:hyphenationZone w:val="396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face=&quot;bold&quot;&gt;Literature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retsfdlrdwz6exfzivdazm2pdrwweazwds&quot;&gt;CAR-T&lt;record-ids&gt;&lt;item&gt;16&lt;/item&gt;&lt;item&gt;17&lt;/item&gt;&lt;item&gt;18&lt;/item&gt;&lt;item&gt;19&lt;/item&gt;&lt;/record-ids&gt;&lt;/item&gt;&lt;/Libraries&gt;"/>
    <w:docVar w:name="EN.UseJSCitationFormat" w:val="False"/>
  </w:docVars>
  <w:rsids>
    <w:rsidRoot w:val="00D168B1"/>
    <w:rsid w:val="00010D0C"/>
    <w:rsid w:val="00013933"/>
    <w:rsid w:val="0001455D"/>
    <w:rsid w:val="0001724A"/>
    <w:rsid w:val="00020FEC"/>
    <w:rsid w:val="00027908"/>
    <w:rsid w:val="0003412C"/>
    <w:rsid w:val="000432DD"/>
    <w:rsid w:val="00052F0F"/>
    <w:rsid w:val="00066415"/>
    <w:rsid w:val="00066845"/>
    <w:rsid w:val="00072596"/>
    <w:rsid w:val="00072D0D"/>
    <w:rsid w:val="0008190A"/>
    <w:rsid w:val="00084C66"/>
    <w:rsid w:val="00085C3B"/>
    <w:rsid w:val="00086D23"/>
    <w:rsid w:val="00091DAD"/>
    <w:rsid w:val="0009316A"/>
    <w:rsid w:val="00096A25"/>
    <w:rsid w:val="000A028B"/>
    <w:rsid w:val="000B32DD"/>
    <w:rsid w:val="000B5267"/>
    <w:rsid w:val="000B7D57"/>
    <w:rsid w:val="000C2B24"/>
    <w:rsid w:val="000C4875"/>
    <w:rsid w:val="000D526B"/>
    <w:rsid w:val="000E032B"/>
    <w:rsid w:val="000E5139"/>
    <w:rsid w:val="000E6D2A"/>
    <w:rsid w:val="000E7F6E"/>
    <w:rsid w:val="000F3A73"/>
    <w:rsid w:val="000F4A46"/>
    <w:rsid w:val="00107948"/>
    <w:rsid w:val="001167A2"/>
    <w:rsid w:val="00122453"/>
    <w:rsid w:val="001224E6"/>
    <w:rsid w:val="00127B62"/>
    <w:rsid w:val="001310E0"/>
    <w:rsid w:val="00141B17"/>
    <w:rsid w:val="00142BBE"/>
    <w:rsid w:val="00144C72"/>
    <w:rsid w:val="00152A81"/>
    <w:rsid w:val="00167E8C"/>
    <w:rsid w:val="00171C08"/>
    <w:rsid w:val="00171D2A"/>
    <w:rsid w:val="001974B4"/>
    <w:rsid w:val="00197D46"/>
    <w:rsid w:val="001A6F27"/>
    <w:rsid w:val="001B2145"/>
    <w:rsid w:val="001C0FE4"/>
    <w:rsid w:val="001C5152"/>
    <w:rsid w:val="001C7462"/>
    <w:rsid w:val="001E7EF2"/>
    <w:rsid w:val="001F0679"/>
    <w:rsid w:val="001F5DAE"/>
    <w:rsid w:val="001F71A1"/>
    <w:rsid w:val="00200C17"/>
    <w:rsid w:val="0021595B"/>
    <w:rsid w:val="00216E69"/>
    <w:rsid w:val="00225E9C"/>
    <w:rsid w:val="00232487"/>
    <w:rsid w:val="00233B37"/>
    <w:rsid w:val="002340D4"/>
    <w:rsid w:val="00242C58"/>
    <w:rsid w:val="00245BA4"/>
    <w:rsid w:val="00246ED5"/>
    <w:rsid w:val="00247491"/>
    <w:rsid w:val="00251A55"/>
    <w:rsid w:val="002617C5"/>
    <w:rsid w:val="002662A0"/>
    <w:rsid w:val="002662D7"/>
    <w:rsid w:val="00272831"/>
    <w:rsid w:val="00276ADF"/>
    <w:rsid w:val="0027780C"/>
    <w:rsid w:val="00285C54"/>
    <w:rsid w:val="002905CF"/>
    <w:rsid w:val="00292FE2"/>
    <w:rsid w:val="002940D2"/>
    <w:rsid w:val="002A2861"/>
    <w:rsid w:val="002A3BF7"/>
    <w:rsid w:val="002B0653"/>
    <w:rsid w:val="002B065E"/>
    <w:rsid w:val="002B3933"/>
    <w:rsid w:val="002B5C50"/>
    <w:rsid w:val="002B6EF2"/>
    <w:rsid w:val="002C17F5"/>
    <w:rsid w:val="002D1BD4"/>
    <w:rsid w:val="002D6419"/>
    <w:rsid w:val="002E2236"/>
    <w:rsid w:val="002F64DD"/>
    <w:rsid w:val="002F76C2"/>
    <w:rsid w:val="00306268"/>
    <w:rsid w:val="00315761"/>
    <w:rsid w:val="00327E65"/>
    <w:rsid w:val="0033223C"/>
    <w:rsid w:val="0033318D"/>
    <w:rsid w:val="0033401A"/>
    <w:rsid w:val="0034289A"/>
    <w:rsid w:val="00342F66"/>
    <w:rsid w:val="003469CE"/>
    <w:rsid w:val="00347FD1"/>
    <w:rsid w:val="00352C5B"/>
    <w:rsid w:val="00353BAA"/>
    <w:rsid w:val="00365195"/>
    <w:rsid w:val="003677E5"/>
    <w:rsid w:val="00375711"/>
    <w:rsid w:val="0038061F"/>
    <w:rsid w:val="00381DDF"/>
    <w:rsid w:val="003840CE"/>
    <w:rsid w:val="003908A3"/>
    <w:rsid w:val="00391E45"/>
    <w:rsid w:val="003A4751"/>
    <w:rsid w:val="003A5BD2"/>
    <w:rsid w:val="003A6323"/>
    <w:rsid w:val="003A7FA6"/>
    <w:rsid w:val="003B260F"/>
    <w:rsid w:val="003B644B"/>
    <w:rsid w:val="003C42A5"/>
    <w:rsid w:val="003D4887"/>
    <w:rsid w:val="003E04BD"/>
    <w:rsid w:val="003E0942"/>
    <w:rsid w:val="003E421F"/>
    <w:rsid w:val="003E45FE"/>
    <w:rsid w:val="003E7FD6"/>
    <w:rsid w:val="003F1EC1"/>
    <w:rsid w:val="003F4D3D"/>
    <w:rsid w:val="003F758E"/>
    <w:rsid w:val="00400B4A"/>
    <w:rsid w:val="004124FD"/>
    <w:rsid w:val="00414323"/>
    <w:rsid w:val="00417E8F"/>
    <w:rsid w:val="00420677"/>
    <w:rsid w:val="00420981"/>
    <w:rsid w:val="00423D6E"/>
    <w:rsid w:val="00424240"/>
    <w:rsid w:val="00424A4C"/>
    <w:rsid w:val="004334F4"/>
    <w:rsid w:val="0044043A"/>
    <w:rsid w:val="00443864"/>
    <w:rsid w:val="00443FA0"/>
    <w:rsid w:val="0044682D"/>
    <w:rsid w:val="00447859"/>
    <w:rsid w:val="0045065A"/>
    <w:rsid w:val="00460A71"/>
    <w:rsid w:val="00475895"/>
    <w:rsid w:val="00476212"/>
    <w:rsid w:val="0047678E"/>
    <w:rsid w:val="00476795"/>
    <w:rsid w:val="00480958"/>
    <w:rsid w:val="00483C96"/>
    <w:rsid w:val="004A2C54"/>
    <w:rsid w:val="004B1D92"/>
    <w:rsid w:val="004B1FD1"/>
    <w:rsid w:val="004B558E"/>
    <w:rsid w:val="004C010D"/>
    <w:rsid w:val="004C40F5"/>
    <w:rsid w:val="004C4E88"/>
    <w:rsid w:val="004D1A96"/>
    <w:rsid w:val="004D2040"/>
    <w:rsid w:val="004D21A7"/>
    <w:rsid w:val="004D3AA9"/>
    <w:rsid w:val="004D3E2F"/>
    <w:rsid w:val="004E2992"/>
    <w:rsid w:val="004E2A05"/>
    <w:rsid w:val="004E5051"/>
    <w:rsid w:val="004E7EE9"/>
    <w:rsid w:val="004F2941"/>
    <w:rsid w:val="004F3633"/>
    <w:rsid w:val="0050074D"/>
    <w:rsid w:val="00500CD5"/>
    <w:rsid w:val="0050131E"/>
    <w:rsid w:val="00512780"/>
    <w:rsid w:val="00512C0E"/>
    <w:rsid w:val="00520B3A"/>
    <w:rsid w:val="00523F5D"/>
    <w:rsid w:val="005276AF"/>
    <w:rsid w:val="0053160E"/>
    <w:rsid w:val="00532A0B"/>
    <w:rsid w:val="0053640A"/>
    <w:rsid w:val="00540601"/>
    <w:rsid w:val="00544B43"/>
    <w:rsid w:val="00545716"/>
    <w:rsid w:val="005511D4"/>
    <w:rsid w:val="005658FE"/>
    <w:rsid w:val="00566D90"/>
    <w:rsid w:val="00570731"/>
    <w:rsid w:val="00574FFC"/>
    <w:rsid w:val="0058271A"/>
    <w:rsid w:val="00585ABF"/>
    <w:rsid w:val="00586609"/>
    <w:rsid w:val="00595243"/>
    <w:rsid w:val="00595AA3"/>
    <w:rsid w:val="005961F8"/>
    <w:rsid w:val="005A391C"/>
    <w:rsid w:val="005A4F8F"/>
    <w:rsid w:val="005A6B5B"/>
    <w:rsid w:val="005B0CE9"/>
    <w:rsid w:val="005B3AB2"/>
    <w:rsid w:val="005B652D"/>
    <w:rsid w:val="005C151F"/>
    <w:rsid w:val="005C1B75"/>
    <w:rsid w:val="005E2A8B"/>
    <w:rsid w:val="005E75B2"/>
    <w:rsid w:val="005F0940"/>
    <w:rsid w:val="005F1D83"/>
    <w:rsid w:val="00604CA7"/>
    <w:rsid w:val="00606EA6"/>
    <w:rsid w:val="00607D28"/>
    <w:rsid w:val="00615B06"/>
    <w:rsid w:val="00631A0B"/>
    <w:rsid w:val="00633C51"/>
    <w:rsid w:val="006357D3"/>
    <w:rsid w:val="00644C97"/>
    <w:rsid w:val="00646AA5"/>
    <w:rsid w:val="006512B4"/>
    <w:rsid w:val="00660455"/>
    <w:rsid w:val="00672AC1"/>
    <w:rsid w:val="006832BB"/>
    <w:rsid w:val="00683BBF"/>
    <w:rsid w:val="006840D3"/>
    <w:rsid w:val="006A0D74"/>
    <w:rsid w:val="006A6B37"/>
    <w:rsid w:val="006C5DD8"/>
    <w:rsid w:val="006D09EC"/>
    <w:rsid w:val="006D48A8"/>
    <w:rsid w:val="006D55B7"/>
    <w:rsid w:val="006D69AC"/>
    <w:rsid w:val="006F2CE3"/>
    <w:rsid w:val="00703192"/>
    <w:rsid w:val="0070725C"/>
    <w:rsid w:val="00710B55"/>
    <w:rsid w:val="00712783"/>
    <w:rsid w:val="00713391"/>
    <w:rsid w:val="007134E8"/>
    <w:rsid w:val="0071368D"/>
    <w:rsid w:val="00717810"/>
    <w:rsid w:val="00717DC0"/>
    <w:rsid w:val="00720C63"/>
    <w:rsid w:val="00724B5B"/>
    <w:rsid w:val="00726BDF"/>
    <w:rsid w:val="007276C4"/>
    <w:rsid w:val="00735361"/>
    <w:rsid w:val="00735B65"/>
    <w:rsid w:val="007442A8"/>
    <w:rsid w:val="00745554"/>
    <w:rsid w:val="00754967"/>
    <w:rsid w:val="00761E31"/>
    <w:rsid w:val="0076549D"/>
    <w:rsid w:val="00787845"/>
    <w:rsid w:val="007941F6"/>
    <w:rsid w:val="007A3503"/>
    <w:rsid w:val="007B08F2"/>
    <w:rsid w:val="007B16DB"/>
    <w:rsid w:val="007D21A3"/>
    <w:rsid w:val="007E688B"/>
    <w:rsid w:val="007E693C"/>
    <w:rsid w:val="007F1259"/>
    <w:rsid w:val="007F232D"/>
    <w:rsid w:val="007F5DBE"/>
    <w:rsid w:val="007F6594"/>
    <w:rsid w:val="008009A8"/>
    <w:rsid w:val="00802E2C"/>
    <w:rsid w:val="0081158C"/>
    <w:rsid w:val="00814975"/>
    <w:rsid w:val="00814DB1"/>
    <w:rsid w:val="0081601F"/>
    <w:rsid w:val="008160C2"/>
    <w:rsid w:val="00816ACF"/>
    <w:rsid w:val="00816EE8"/>
    <w:rsid w:val="008206B2"/>
    <w:rsid w:val="00822530"/>
    <w:rsid w:val="0082338B"/>
    <w:rsid w:val="008233C0"/>
    <w:rsid w:val="0083457B"/>
    <w:rsid w:val="00841638"/>
    <w:rsid w:val="0084259F"/>
    <w:rsid w:val="00843148"/>
    <w:rsid w:val="00850D13"/>
    <w:rsid w:val="008511CE"/>
    <w:rsid w:val="008512E1"/>
    <w:rsid w:val="00853D80"/>
    <w:rsid w:val="008620FA"/>
    <w:rsid w:val="008646A7"/>
    <w:rsid w:val="00867AEC"/>
    <w:rsid w:val="00867BA5"/>
    <w:rsid w:val="00873586"/>
    <w:rsid w:val="008A614D"/>
    <w:rsid w:val="008B1750"/>
    <w:rsid w:val="008B20C4"/>
    <w:rsid w:val="008B6434"/>
    <w:rsid w:val="008C119F"/>
    <w:rsid w:val="008C5C9C"/>
    <w:rsid w:val="008D2218"/>
    <w:rsid w:val="008D6141"/>
    <w:rsid w:val="008D6AB7"/>
    <w:rsid w:val="008D7060"/>
    <w:rsid w:val="008E1F86"/>
    <w:rsid w:val="008E2C56"/>
    <w:rsid w:val="008E58EE"/>
    <w:rsid w:val="008E7138"/>
    <w:rsid w:val="008F2F82"/>
    <w:rsid w:val="008F356A"/>
    <w:rsid w:val="009125A4"/>
    <w:rsid w:val="00933745"/>
    <w:rsid w:val="0093611B"/>
    <w:rsid w:val="009401F5"/>
    <w:rsid w:val="00940681"/>
    <w:rsid w:val="009452D6"/>
    <w:rsid w:val="00945968"/>
    <w:rsid w:val="009552FF"/>
    <w:rsid w:val="009560F5"/>
    <w:rsid w:val="00962451"/>
    <w:rsid w:val="00964722"/>
    <w:rsid w:val="0096685C"/>
    <w:rsid w:val="009711EA"/>
    <w:rsid w:val="00977034"/>
    <w:rsid w:val="00984949"/>
    <w:rsid w:val="00992643"/>
    <w:rsid w:val="009939A3"/>
    <w:rsid w:val="00995A7D"/>
    <w:rsid w:val="00996BB1"/>
    <w:rsid w:val="009A35D9"/>
    <w:rsid w:val="009B0ADA"/>
    <w:rsid w:val="009B0DD3"/>
    <w:rsid w:val="009B56EB"/>
    <w:rsid w:val="009B75A5"/>
    <w:rsid w:val="009B7EF8"/>
    <w:rsid w:val="009C51BF"/>
    <w:rsid w:val="009E01C4"/>
    <w:rsid w:val="009E530F"/>
    <w:rsid w:val="009F12F2"/>
    <w:rsid w:val="00A00D4A"/>
    <w:rsid w:val="00A06B58"/>
    <w:rsid w:val="00A105DF"/>
    <w:rsid w:val="00A16AF3"/>
    <w:rsid w:val="00A20A92"/>
    <w:rsid w:val="00A32B4A"/>
    <w:rsid w:val="00A33466"/>
    <w:rsid w:val="00A342BA"/>
    <w:rsid w:val="00A377AE"/>
    <w:rsid w:val="00A46528"/>
    <w:rsid w:val="00A54880"/>
    <w:rsid w:val="00A62079"/>
    <w:rsid w:val="00A623AF"/>
    <w:rsid w:val="00A66546"/>
    <w:rsid w:val="00A73457"/>
    <w:rsid w:val="00A87AE8"/>
    <w:rsid w:val="00A90105"/>
    <w:rsid w:val="00AA1490"/>
    <w:rsid w:val="00AB4A31"/>
    <w:rsid w:val="00AC3B06"/>
    <w:rsid w:val="00AC40AD"/>
    <w:rsid w:val="00AD226D"/>
    <w:rsid w:val="00AE3BF1"/>
    <w:rsid w:val="00AF1804"/>
    <w:rsid w:val="00AF60E6"/>
    <w:rsid w:val="00B01B97"/>
    <w:rsid w:val="00B02BDB"/>
    <w:rsid w:val="00B0320D"/>
    <w:rsid w:val="00B03E58"/>
    <w:rsid w:val="00B112FC"/>
    <w:rsid w:val="00B14C86"/>
    <w:rsid w:val="00B215E4"/>
    <w:rsid w:val="00B221B8"/>
    <w:rsid w:val="00B230F6"/>
    <w:rsid w:val="00B27A70"/>
    <w:rsid w:val="00B410AD"/>
    <w:rsid w:val="00B42530"/>
    <w:rsid w:val="00B524FA"/>
    <w:rsid w:val="00B55AC8"/>
    <w:rsid w:val="00B57EB9"/>
    <w:rsid w:val="00B602AD"/>
    <w:rsid w:val="00B6071A"/>
    <w:rsid w:val="00B6265A"/>
    <w:rsid w:val="00B7575C"/>
    <w:rsid w:val="00B762E7"/>
    <w:rsid w:val="00B9268B"/>
    <w:rsid w:val="00B936C1"/>
    <w:rsid w:val="00BA1E1B"/>
    <w:rsid w:val="00BA3CDC"/>
    <w:rsid w:val="00BA45B7"/>
    <w:rsid w:val="00BA5EE5"/>
    <w:rsid w:val="00BA5F86"/>
    <w:rsid w:val="00BB0409"/>
    <w:rsid w:val="00BC28B7"/>
    <w:rsid w:val="00BC56B8"/>
    <w:rsid w:val="00BC5CA8"/>
    <w:rsid w:val="00BC5EED"/>
    <w:rsid w:val="00BC7A7A"/>
    <w:rsid w:val="00BD39C7"/>
    <w:rsid w:val="00BD4B83"/>
    <w:rsid w:val="00BD7CF0"/>
    <w:rsid w:val="00BF29AA"/>
    <w:rsid w:val="00BF3E94"/>
    <w:rsid w:val="00BF7366"/>
    <w:rsid w:val="00C0162C"/>
    <w:rsid w:val="00C05D0A"/>
    <w:rsid w:val="00C170C6"/>
    <w:rsid w:val="00C21C9D"/>
    <w:rsid w:val="00C23CA0"/>
    <w:rsid w:val="00C4304A"/>
    <w:rsid w:val="00C523B5"/>
    <w:rsid w:val="00C60801"/>
    <w:rsid w:val="00C618BF"/>
    <w:rsid w:val="00C7211E"/>
    <w:rsid w:val="00C75666"/>
    <w:rsid w:val="00C80094"/>
    <w:rsid w:val="00C81C79"/>
    <w:rsid w:val="00C92A5B"/>
    <w:rsid w:val="00C95CF9"/>
    <w:rsid w:val="00C95F0A"/>
    <w:rsid w:val="00C96DD4"/>
    <w:rsid w:val="00CA1928"/>
    <w:rsid w:val="00CA2188"/>
    <w:rsid w:val="00CA66AF"/>
    <w:rsid w:val="00CB4BD9"/>
    <w:rsid w:val="00CB598B"/>
    <w:rsid w:val="00CB731E"/>
    <w:rsid w:val="00CB7A8E"/>
    <w:rsid w:val="00CC0951"/>
    <w:rsid w:val="00CD2536"/>
    <w:rsid w:val="00CE1848"/>
    <w:rsid w:val="00CE1F66"/>
    <w:rsid w:val="00CE32A0"/>
    <w:rsid w:val="00CE4A70"/>
    <w:rsid w:val="00CF2EAD"/>
    <w:rsid w:val="00CF3938"/>
    <w:rsid w:val="00CF6527"/>
    <w:rsid w:val="00D00D51"/>
    <w:rsid w:val="00D026A6"/>
    <w:rsid w:val="00D04764"/>
    <w:rsid w:val="00D1498B"/>
    <w:rsid w:val="00D168B1"/>
    <w:rsid w:val="00D2126F"/>
    <w:rsid w:val="00D27406"/>
    <w:rsid w:val="00D27B34"/>
    <w:rsid w:val="00D31B79"/>
    <w:rsid w:val="00D31BC7"/>
    <w:rsid w:val="00D34BC4"/>
    <w:rsid w:val="00D4272C"/>
    <w:rsid w:val="00D4387E"/>
    <w:rsid w:val="00D44DE5"/>
    <w:rsid w:val="00D51033"/>
    <w:rsid w:val="00D51A91"/>
    <w:rsid w:val="00D6752B"/>
    <w:rsid w:val="00D73BD7"/>
    <w:rsid w:val="00D85E29"/>
    <w:rsid w:val="00D862CB"/>
    <w:rsid w:val="00DA2E89"/>
    <w:rsid w:val="00DB31FE"/>
    <w:rsid w:val="00DC2449"/>
    <w:rsid w:val="00DC32BE"/>
    <w:rsid w:val="00DC3EFD"/>
    <w:rsid w:val="00DC672F"/>
    <w:rsid w:val="00DE0335"/>
    <w:rsid w:val="00DE230B"/>
    <w:rsid w:val="00DE4CB6"/>
    <w:rsid w:val="00DE6AA9"/>
    <w:rsid w:val="00DF71D5"/>
    <w:rsid w:val="00E01A07"/>
    <w:rsid w:val="00E042B0"/>
    <w:rsid w:val="00E053DB"/>
    <w:rsid w:val="00E3153C"/>
    <w:rsid w:val="00E32620"/>
    <w:rsid w:val="00E4378E"/>
    <w:rsid w:val="00E47A0D"/>
    <w:rsid w:val="00E60715"/>
    <w:rsid w:val="00E61401"/>
    <w:rsid w:val="00E62E11"/>
    <w:rsid w:val="00E64F6D"/>
    <w:rsid w:val="00E65B0D"/>
    <w:rsid w:val="00E702FB"/>
    <w:rsid w:val="00E73192"/>
    <w:rsid w:val="00E76E33"/>
    <w:rsid w:val="00E8125A"/>
    <w:rsid w:val="00E8615E"/>
    <w:rsid w:val="00E91164"/>
    <w:rsid w:val="00EA0BF0"/>
    <w:rsid w:val="00EA5FCF"/>
    <w:rsid w:val="00EA65B5"/>
    <w:rsid w:val="00EA698F"/>
    <w:rsid w:val="00EB6648"/>
    <w:rsid w:val="00EB7A90"/>
    <w:rsid w:val="00EC1AAE"/>
    <w:rsid w:val="00EC2035"/>
    <w:rsid w:val="00ED2461"/>
    <w:rsid w:val="00ED2A47"/>
    <w:rsid w:val="00ED61AF"/>
    <w:rsid w:val="00EE4C24"/>
    <w:rsid w:val="00EF016F"/>
    <w:rsid w:val="00EF1DCF"/>
    <w:rsid w:val="00EF24D8"/>
    <w:rsid w:val="00EF33B7"/>
    <w:rsid w:val="00EF4721"/>
    <w:rsid w:val="00EF5BB5"/>
    <w:rsid w:val="00EF6E3A"/>
    <w:rsid w:val="00F01F1C"/>
    <w:rsid w:val="00F02031"/>
    <w:rsid w:val="00F02923"/>
    <w:rsid w:val="00F05FCC"/>
    <w:rsid w:val="00F120D3"/>
    <w:rsid w:val="00F30B00"/>
    <w:rsid w:val="00F317BD"/>
    <w:rsid w:val="00F32BE5"/>
    <w:rsid w:val="00F34CAB"/>
    <w:rsid w:val="00F35B5D"/>
    <w:rsid w:val="00F36187"/>
    <w:rsid w:val="00F45CEE"/>
    <w:rsid w:val="00F46D9D"/>
    <w:rsid w:val="00F50A51"/>
    <w:rsid w:val="00F50A96"/>
    <w:rsid w:val="00F71521"/>
    <w:rsid w:val="00F74911"/>
    <w:rsid w:val="00F81AEE"/>
    <w:rsid w:val="00F86B21"/>
    <w:rsid w:val="00F87D1F"/>
    <w:rsid w:val="00F90244"/>
    <w:rsid w:val="00F90980"/>
    <w:rsid w:val="00F918E8"/>
    <w:rsid w:val="00FA1807"/>
    <w:rsid w:val="00FA693A"/>
    <w:rsid w:val="00FB5257"/>
    <w:rsid w:val="00FC00ED"/>
    <w:rsid w:val="00FC0D78"/>
    <w:rsid w:val="00FC0FAE"/>
    <w:rsid w:val="00FD382B"/>
    <w:rsid w:val="00FD6974"/>
    <w:rsid w:val="00FD7661"/>
    <w:rsid w:val="00FF1169"/>
    <w:rsid w:val="00FF6A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5727106"/>
  <w15:chartTrackingRefBased/>
  <w15:docId w15:val="{480700A9-DF21-4F44-8B1E-4FE036AEA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ru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68B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68B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68B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68B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68B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68B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68B1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68B1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68B1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68B1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68B1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68B1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68B1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68B1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68B1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68B1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68B1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68B1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68B1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168B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68B1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68B1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68B1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D168B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68B1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D168B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68B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68B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68B1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D168B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68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168B1"/>
    <w:pPr>
      <w:jc w:val="center"/>
    </w:pPr>
    <w:rPr>
      <w:rFonts w:ascii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168B1"/>
    <w:rPr>
      <w:rFonts w:ascii="Times New Roman" w:hAnsi="Times New Roman"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168B1"/>
    <w:rPr>
      <w:rFonts w:ascii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D168B1"/>
    <w:rPr>
      <w:rFonts w:ascii="Times New Roman" w:hAnsi="Times New Roman" w:cs="Times New Roman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3A5BD2"/>
    <w:pPr>
      <w:tabs>
        <w:tab w:val="center" w:pos="4844"/>
        <w:tab w:val="right" w:pos="9689"/>
      </w:tabs>
      <w:spacing w:before="120" w:after="240"/>
    </w:pPr>
    <w:rPr>
      <w:rFonts w:ascii="Times New Roman" w:hAnsi="Times New Roman"/>
      <w:b/>
      <w:kern w:val="0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A5BD2"/>
    <w:rPr>
      <w:rFonts w:ascii="Times New Roman" w:hAnsi="Times New Roman"/>
      <w:b/>
      <w:kern w:val="0"/>
      <w:szCs w:val="22"/>
      <w:lang w:val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A5BD2"/>
    <w:pPr>
      <w:tabs>
        <w:tab w:val="center" w:pos="4844"/>
        <w:tab w:val="right" w:pos="9689"/>
      </w:tabs>
      <w:spacing w:before="120"/>
    </w:pPr>
    <w:rPr>
      <w:rFonts w:ascii="Times New Roman" w:hAnsi="Times New Roman"/>
      <w:kern w:val="0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A5BD2"/>
    <w:rPr>
      <w:rFonts w:ascii="Times New Roman" w:hAnsi="Times New Roman"/>
      <w:kern w:val="0"/>
      <w:szCs w:val="22"/>
      <w:lang w:val="en-US"/>
      <w14:ligatures w14:val="none"/>
    </w:rPr>
  </w:style>
  <w:style w:type="table" w:styleId="PlainTable2">
    <w:name w:val="Plain Table 2"/>
    <w:basedOn w:val="TableNormal"/>
    <w:uiPriority w:val="42"/>
    <w:rsid w:val="003A5BD2"/>
    <w:rPr>
      <w:rFonts w:asciiTheme="majorHAnsi" w:hAnsiTheme="majorHAnsi"/>
      <w:kern w:val="0"/>
      <w:sz w:val="22"/>
      <w:szCs w:val="22"/>
      <w:lang w:val="en-US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3A5B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E14A98-DEEF-4036-8A8E-6299D24CAE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22</Words>
  <Characters>6402</Characters>
  <Application>Microsoft Office Word</Application>
  <DocSecurity>0</DocSecurity>
  <Lines>53</Lines>
  <Paragraphs>15</Paragraphs>
  <ScaleCrop>false</ScaleCrop>
  <Company/>
  <LinksUpToDate>false</LinksUpToDate>
  <CharactersWithSpaces>7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tas Vaišvilas</dc:creator>
  <cp:keywords/>
  <dc:description/>
  <cp:lastModifiedBy>Mantas Vaišvilas</cp:lastModifiedBy>
  <cp:revision>3</cp:revision>
  <dcterms:created xsi:type="dcterms:W3CDTF">2026-01-21T15:02:00Z</dcterms:created>
  <dcterms:modified xsi:type="dcterms:W3CDTF">2026-01-23T06:54:00Z</dcterms:modified>
</cp:coreProperties>
</file>